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2EACB" w14:textId="77777777" w:rsidR="009B7802" w:rsidRPr="005C6FC7" w:rsidRDefault="00DE752E" w:rsidP="005C6F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FC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3D365C7E" w14:textId="77777777" w:rsidR="005C6FC7" w:rsidRDefault="005C6FC7" w:rsidP="005C6F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871314" w14:textId="77777777" w:rsidR="00DE752E" w:rsidRPr="005C6FC7" w:rsidRDefault="005C6FC7" w:rsidP="005C6F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F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="00DE752E" w:rsidRPr="005C6FC7">
        <w:rPr>
          <w:rFonts w:ascii="Times New Roman" w:hAnsi="Times New Roman" w:cs="Times New Roman"/>
          <w:b/>
          <w:sz w:val="24"/>
          <w:szCs w:val="24"/>
          <w:lang w:val="en-US"/>
        </w:rPr>
        <w:t>Expanded Methods</w:t>
      </w:r>
    </w:p>
    <w:p w14:paraId="5BAC1387" w14:textId="471B43B7" w:rsidR="005C6FC7" w:rsidRDefault="000A2B84" w:rsidP="005C6FC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="005C6FC7" w:rsidRPr="005C6FC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E2483D" w:rsidRPr="005C6FC7">
        <w:rPr>
          <w:rFonts w:ascii="Times New Roman" w:eastAsia="Calibri" w:hAnsi="Times New Roman" w:cs="Times New Roman"/>
          <w:b/>
          <w:sz w:val="24"/>
          <w:szCs w:val="24"/>
          <w:lang w:val="en-GB"/>
        </w:rPr>
        <w:t>Code Lists</w:t>
      </w:r>
    </w:p>
    <w:p w14:paraId="7375FF7A" w14:textId="77777777" w:rsidR="007078E2" w:rsidRDefault="007078E2" w:rsidP="005C6F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6FC7">
        <w:rPr>
          <w:rFonts w:ascii="Times New Roman" w:hAnsi="Times New Roman" w:cs="Times New Roman"/>
          <w:sz w:val="24"/>
          <w:szCs w:val="24"/>
          <w:lang w:val="en-GB"/>
        </w:rPr>
        <w:t>In the Dubai Real World Claims Database, the medical claims are coded using International Classification of Diseases – Tenth Revision – Clinical Modification (ICD 10-CM), Current Procedural Terminology (CPT 4), and the Dubai Drug Coding System for Pharmacy claims.</w:t>
      </w:r>
    </w:p>
    <w:p w14:paraId="10D6D892" w14:textId="77777777" w:rsidR="005C6FC7" w:rsidRPr="005C6FC7" w:rsidRDefault="005C6FC7" w:rsidP="005C6FC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ollowing code lists were used in this study:</w:t>
      </w:r>
    </w:p>
    <w:p w14:paraId="1D3F0639" w14:textId="77777777" w:rsidR="00E2483D" w:rsidRPr="005C6FC7" w:rsidRDefault="005C6FC7" w:rsidP="005C6FC7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lang w:val="en-GB" w:eastAsia="pt-PT"/>
        </w:rPr>
        <w:t xml:space="preserve"> </w:t>
      </w:r>
      <w:r w:rsidR="00E2483D" w:rsidRPr="005C6FC7">
        <w:rPr>
          <w:lang w:val="en-GB" w:eastAsia="pt-PT"/>
        </w:rPr>
        <w:t xml:space="preserve">CKD stage 1-5, unspecified: </w:t>
      </w:r>
      <w:r w:rsidR="00E2483D" w:rsidRPr="005C6FC7">
        <w:rPr>
          <w:lang w:val="en-GB"/>
        </w:rPr>
        <w:t>ICD10 diagnosis codes: N18.1, N18.2, N18.3, N18.4, N18.5, N18.9 (any diagnosis)</w:t>
      </w:r>
    </w:p>
    <w:p w14:paraId="15DE807E" w14:textId="77777777" w:rsidR="00E2483D" w:rsidRPr="005C6FC7" w:rsidRDefault="005C6FC7" w:rsidP="005C6FC7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lang w:val="en-GB" w:eastAsia="pt-PT"/>
        </w:rPr>
        <w:t xml:space="preserve"> </w:t>
      </w:r>
      <w:r w:rsidR="00E2483D" w:rsidRPr="005C6FC7">
        <w:rPr>
          <w:lang w:val="en-GB" w:eastAsia="pt-PT"/>
        </w:rPr>
        <w:t>Heart failure</w:t>
      </w:r>
      <w:r w:rsidR="00E2483D" w:rsidRPr="005C6FC7">
        <w:rPr>
          <w:lang w:val="en-GB"/>
        </w:rPr>
        <w:t>: ICD10 diagnosis codes: I50.x, I50.xx (any diagnosis)</w:t>
      </w:r>
    </w:p>
    <w:p w14:paraId="13F415B4" w14:textId="5FA4EA07" w:rsidR="00E2483D" w:rsidRDefault="005C6FC7" w:rsidP="00E45402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lang w:val="en-GB"/>
        </w:rPr>
        <w:t xml:space="preserve"> </w:t>
      </w:r>
      <w:r w:rsidR="00E2483D" w:rsidRPr="00E45402">
        <w:t>Hemodialysis</w:t>
      </w:r>
      <w:r w:rsidR="00E2483D" w:rsidRPr="005C6FC7">
        <w:rPr>
          <w:lang w:val="en-GB"/>
        </w:rPr>
        <w:t>: Maintenance and peritoneal dialysis were identified from Dubai Real World Claims.ICD10 diagnosis codes: Z49.x, Z49.xx, Z99.2, Z91.15; (relevant CPT and ICD10 procedure codes not available)</w:t>
      </w:r>
    </w:p>
    <w:p w14:paraId="54B307DA" w14:textId="38F35F1B" w:rsidR="0041419C" w:rsidRDefault="0041419C" w:rsidP="00E45402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 w:rsidRPr="0041419C">
        <w:rPr>
          <w:lang w:val="en-GB"/>
        </w:rPr>
        <w:t xml:space="preserve">Stable Angina: </w:t>
      </w:r>
      <w:r w:rsidR="000248A7" w:rsidRPr="000248A7">
        <w:rPr>
          <w:lang w:val="en-GB"/>
        </w:rPr>
        <w:t>I20.1, I20.8, I20.9, I23.7, I25.111,</w:t>
      </w:r>
      <w:r w:rsidR="00C71B91">
        <w:rPr>
          <w:lang w:val="en-GB"/>
        </w:rPr>
        <w:t xml:space="preserve"> </w:t>
      </w:r>
      <w:r w:rsidR="000248A7" w:rsidRPr="000248A7">
        <w:rPr>
          <w:lang w:val="en-GB"/>
        </w:rPr>
        <w:t>I25.118, I25.119, I25.701, I25.708, I25.709, I25.711, I25.718, I25.719, I25.721, I25.728, I25.729, I25.731, I25.738, I25.739, I25.751 , I25.758, I25.759, I25.761, I25.768, I25.769, I25.791, I25.798, I25.799</w:t>
      </w:r>
    </w:p>
    <w:p w14:paraId="3DE78B2E" w14:textId="6B1F8F6E" w:rsidR="004D5C5B" w:rsidRDefault="004D5C5B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>Unstable Angina</w:t>
      </w:r>
      <w:r w:rsidRPr="0041419C">
        <w:rPr>
          <w:lang w:val="en-GB"/>
        </w:rPr>
        <w:t xml:space="preserve">: </w:t>
      </w:r>
      <w:r w:rsidRPr="004D5C5B">
        <w:rPr>
          <w:lang w:val="en-GB"/>
        </w:rPr>
        <w:t xml:space="preserve">I20.0, I24.0, I24.8, I25.110, I25.700, I25.710, I25.720, I25.730, </w:t>
      </w:r>
      <w:r w:rsidR="00A263AA" w:rsidRPr="004D5C5B">
        <w:rPr>
          <w:lang w:val="en-GB"/>
        </w:rPr>
        <w:t>I25.750,</w:t>
      </w:r>
      <w:r w:rsidRPr="004D5C5B">
        <w:rPr>
          <w:lang w:val="en-GB"/>
        </w:rPr>
        <w:t xml:space="preserve"> I25.760, I25.790</w:t>
      </w:r>
    </w:p>
    <w:p w14:paraId="71C86665" w14:textId="721D62EE" w:rsidR="004D5C5B" w:rsidRPr="00A263AA" w:rsidRDefault="00D166A4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Other </w:t>
      </w:r>
      <w:r w:rsidR="00A263AA">
        <w:rPr>
          <w:color w:val="000000"/>
        </w:rPr>
        <w:t>ASCVD:</w:t>
      </w:r>
      <w:r>
        <w:rPr>
          <w:color w:val="000000"/>
        </w:rPr>
        <w:t xml:space="preserve"> </w:t>
      </w:r>
      <w:r w:rsidR="00A263AA" w:rsidRPr="00A263AA">
        <w:rPr>
          <w:color w:val="000000"/>
        </w:rPr>
        <w:t xml:space="preserve">I25.6, I25.10, I25.5, I25.810, I25.811, I25.812, </w:t>
      </w:r>
      <w:r w:rsidR="00C94C92" w:rsidRPr="00A263AA">
        <w:rPr>
          <w:color w:val="000000"/>
        </w:rPr>
        <w:t>I25.82,</w:t>
      </w:r>
      <w:r w:rsidR="00A263AA" w:rsidRPr="00A263AA">
        <w:rPr>
          <w:color w:val="000000"/>
        </w:rPr>
        <w:t xml:space="preserve"> </w:t>
      </w:r>
      <w:r w:rsidR="009364C1" w:rsidRPr="00A263AA">
        <w:rPr>
          <w:color w:val="000000"/>
        </w:rPr>
        <w:t>I25.83,</w:t>
      </w:r>
      <w:r w:rsidR="00A263AA" w:rsidRPr="00A263AA">
        <w:rPr>
          <w:color w:val="000000"/>
        </w:rPr>
        <w:t xml:space="preserve"> I25.89, I25.84, I25.9</w:t>
      </w:r>
    </w:p>
    <w:p w14:paraId="657925C8" w14:textId="69D7A105" w:rsidR="00A263AA" w:rsidRPr="008A7796" w:rsidRDefault="00A263AA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Asymptomatic PAD: </w:t>
      </w:r>
      <w:r w:rsidRPr="00A263AA">
        <w:rPr>
          <w:color w:val="000000"/>
        </w:rPr>
        <w:t>Z95.820, Z98.62, Z95.828, I70.1, I70.29</w:t>
      </w:r>
      <w:r>
        <w:rPr>
          <w:color w:val="000000"/>
        </w:rPr>
        <w:t>x</w:t>
      </w:r>
      <w:r w:rsidRPr="00A263AA">
        <w:rPr>
          <w:color w:val="000000"/>
        </w:rPr>
        <w:t>, I70.40</w:t>
      </w:r>
      <w:r>
        <w:rPr>
          <w:color w:val="000000"/>
        </w:rPr>
        <w:t>x</w:t>
      </w:r>
      <w:r w:rsidRPr="00A263AA">
        <w:rPr>
          <w:color w:val="000000"/>
        </w:rPr>
        <w:t>, I70.49</w:t>
      </w:r>
      <w:r>
        <w:rPr>
          <w:color w:val="000000"/>
        </w:rPr>
        <w:t>x</w:t>
      </w:r>
      <w:r w:rsidRPr="00A263AA">
        <w:rPr>
          <w:color w:val="000000"/>
        </w:rPr>
        <w:t>, I70.50</w:t>
      </w:r>
      <w:r>
        <w:rPr>
          <w:color w:val="000000"/>
        </w:rPr>
        <w:t>x</w:t>
      </w:r>
      <w:r w:rsidRPr="00A263AA">
        <w:rPr>
          <w:color w:val="000000"/>
        </w:rPr>
        <w:t>, I70.59</w:t>
      </w:r>
      <w:r>
        <w:rPr>
          <w:color w:val="000000"/>
        </w:rPr>
        <w:t>x</w:t>
      </w:r>
      <w:r w:rsidRPr="00A263AA">
        <w:rPr>
          <w:color w:val="000000"/>
        </w:rPr>
        <w:t>, I70.92 , I70.8, I70.90, I70.91, I75.01</w:t>
      </w:r>
      <w:r w:rsidR="00E822E1">
        <w:rPr>
          <w:color w:val="000000"/>
        </w:rPr>
        <w:t>x</w:t>
      </w:r>
      <w:r w:rsidRPr="00A263AA">
        <w:rPr>
          <w:color w:val="000000"/>
        </w:rPr>
        <w:t>, I75.02</w:t>
      </w:r>
      <w:r w:rsidR="00E822E1">
        <w:rPr>
          <w:color w:val="000000"/>
        </w:rPr>
        <w:t>x</w:t>
      </w:r>
      <w:r w:rsidRPr="00A263AA">
        <w:rPr>
          <w:color w:val="000000"/>
        </w:rPr>
        <w:t>, I75.8</w:t>
      </w:r>
      <w:r w:rsidR="00E822E1">
        <w:rPr>
          <w:color w:val="000000"/>
        </w:rPr>
        <w:t>x</w:t>
      </w:r>
      <w:r w:rsidRPr="00A263AA">
        <w:rPr>
          <w:color w:val="000000"/>
        </w:rPr>
        <w:t xml:space="preserve">, I70.0, </w:t>
      </w:r>
      <w:r w:rsidRPr="00E822E1">
        <w:rPr>
          <w:color w:val="000000"/>
        </w:rPr>
        <w:t>I70.20</w:t>
      </w:r>
      <w:r w:rsidR="00E822E1" w:rsidRPr="00E822E1">
        <w:rPr>
          <w:color w:val="000000"/>
        </w:rPr>
        <w:t>x,</w:t>
      </w:r>
      <w:r w:rsidR="008B712C">
        <w:rPr>
          <w:color w:val="000000"/>
        </w:rPr>
        <w:t xml:space="preserve"> </w:t>
      </w:r>
      <w:r w:rsidRPr="00A263AA">
        <w:rPr>
          <w:color w:val="000000"/>
        </w:rPr>
        <w:t>I70.30</w:t>
      </w:r>
      <w:r w:rsidR="00E822E1">
        <w:rPr>
          <w:color w:val="000000"/>
        </w:rPr>
        <w:t>x</w:t>
      </w:r>
      <w:r w:rsidRPr="00A263AA">
        <w:rPr>
          <w:color w:val="000000"/>
        </w:rPr>
        <w:t>, I70.39</w:t>
      </w:r>
      <w:r w:rsidR="00E822E1">
        <w:rPr>
          <w:color w:val="000000"/>
        </w:rPr>
        <w:t>x</w:t>
      </w:r>
      <w:r w:rsidRPr="00A263AA">
        <w:rPr>
          <w:color w:val="000000"/>
        </w:rPr>
        <w:t>, I70.60</w:t>
      </w:r>
      <w:r w:rsidR="00E822E1">
        <w:rPr>
          <w:color w:val="000000"/>
        </w:rPr>
        <w:t>x</w:t>
      </w:r>
      <w:r w:rsidRPr="00A263AA">
        <w:rPr>
          <w:color w:val="000000"/>
        </w:rPr>
        <w:t>, I70.69</w:t>
      </w:r>
      <w:r w:rsidR="00E822E1">
        <w:rPr>
          <w:color w:val="000000"/>
        </w:rPr>
        <w:t>x</w:t>
      </w:r>
      <w:r w:rsidRPr="00A263AA">
        <w:rPr>
          <w:color w:val="000000"/>
        </w:rPr>
        <w:t>, I70.70</w:t>
      </w:r>
      <w:r w:rsidR="00E822E1">
        <w:rPr>
          <w:color w:val="000000"/>
        </w:rPr>
        <w:t>x</w:t>
      </w:r>
      <w:r w:rsidRPr="00A263AA">
        <w:rPr>
          <w:color w:val="000000"/>
        </w:rPr>
        <w:t>, I70.79</w:t>
      </w:r>
      <w:r w:rsidR="00E822E1">
        <w:rPr>
          <w:color w:val="000000"/>
        </w:rPr>
        <w:t>x</w:t>
      </w:r>
      <w:r w:rsidRPr="00A263AA">
        <w:rPr>
          <w:color w:val="000000"/>
        </w:rPr>
        <w:t>, I73.9, I73.1, I73.89</w:t>
      </w:r>
    </w:p>
    <w:p w14:paraId="5CDAF189" w14:textId="1BD04AD0" w:rsidR="008A7796" w:rsidRPr="00346BD4" w:rsidRDefault="008A7796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lastRenderedPageBreak/>
        <w:t xml:space="preserve">Symptomatic PAD: </w:t>
      </w:r>
      <w:r w:rsidR="00C94C92">
        <w:rPr>
          <w:color w:val="000000"/>
        </w:rPr>
        <w:t>I70.21</w:t>
      </w:r>
      <w:r w:rsidR="00C71B91">
        <w:rPr>
          <w:color w:val="000000"/>
        </w:rPr>
        <w:t>x</w:t>
      </w:r>
      <w:r w:rsidR="00C94C92">
        <w:rPr>
          <w:color w:val="000000"/>
        </w:rPr>
        <w:t>, I70.22</w:t>
      </w:r>
      <w:r w:rsidR="00C71B91">
        <w:rPr>
          <w:color w:val="000000"/>
        </w:rPr>
        <w:t>x</w:t>
      </w:r>
      <w:r w:rsidR="00C94C92">
        <w:rPr>
          <w:color w:val="000000"/>
        </w:rPr>
        <w:t>, I70.23</w:t>
      </w:r>
      <w:r w:rsidR="00C71B91">
        <w:rPr>
          <w:color w:val="000000"/>
        </w:rPr>
        <w:t>x</w:t>
      </w:r>
      <w:r w:rsidR="00C94C92">
        <w:rPr>
          <w:color w:val="000000"/>
        </w:rPr>
        <w:t>, I70.24</w:t>
      </w:r>
      <w:r w:rsidR="00C71B91">
        <w:rPr>
          <w:color w:val="000000"/>
        </w:rPr>
        <w:t>x</w:t>
      </w:r>
      <w:r w:rsidR="00C94C92">
        <w:rPr>
          <w:color w:val="000000"/>
        </w:rPr>
        <w:t>, I70.25, I70.26</w:t>
      </w:r>
      <w:r w:rsidR="00C71B91">
        <w:rPr>
          <w:color w:val="000000"/>
        </w:rPr>
        <w:t>x</w:t>
      </w:r>
      <w:r w:rsidR="00C94C92">
        <w:rPr>
          <w:color w:val="000000"/>
        </w:rPr>
        <w:t>, I70.41</w:t>
      </w:r>
      <w:r w:rsidR="00C71B91">
        <w:rPr>
          <w:color w:val="000000"/>
        </w:rPr>
        <w:t>x</w:t>
      </w:r>
      <w:r w:rsidR="00C94C92">
        <w:rPr>
          <w:color w:val="000000"/>
        </w:rPr>
        <w:t>, I70.42</w:t>
      </w:r>
      <w:r w:rsidR="00C71B91">
        <w:rPr>
          <w:color w:val="000000"/>
        </w:rPr>
        <w:t>x</w:t>
      </w:r>
      <w:r w:rsidR="00C94C92">
        <w:rPr>
          <w:color w:val="000000"/>
        </w:rPr>
        <w:t>, I70.43</w:t>
      </w:r>
      <w:r w:rsidR="00C71B91">
        <w:rPr>
          <w:color w:val="000000"/>
        </w:rPr>
        <w:t>x</w:t>
      </w:r>
      <w:r w:rsidR="00C94C92">
        <w:rPr>
          <w:color w:val="000000"/>
        </w:rPr>
        <w:t>, I70.44</w:t>
      </w:r>
      <w:r w:rsidR="00C71B91">
        <w:rPr>
          <w:color w:val="000000"/>
        </w:rPr>
        <w:t>x</w:t>
      </w:r>
      <w:r w:rsidR="00C94C92">
        <w:rPr>
          <w:color w:val="000000"/>
        </w:rPr>
        <w:t>, I70.45, I70.46</w:t>
      </w:r>
      <w:r w:rsidR="00C71B91">
        <w:rPr>
          <w:color w:val="000000"/>
        </w:rPr>
        <w:t>x</w:t>
      </w:r>
      <w:r w:rsidR="00C94C92">
        <w:rPr>
          <w:color w:val="000000"/>
        </w:rPr>
        <w:t>, I70.511, I70.512, I70.513, I70.518, I70.519, I70.52</w:t>
      </w:r>
      <w:r w:rsidR="00C71B91">
        <w:rPr>
          <w:color w:val="000000"/>
        </w:rPr>
        <w:t>x</w:t>
      </w:r>
      <w:r w:rsidR="00C94C92">
        <w:rPr>
          <w:color w:val="000000"/>
        </w:rPr>
        <w:t>, I70.53</w:t>
      </w:r>
      <w:r w:rsidR="00C71B91">
        <w:rPr>
          <w:color w:val="000000"/>
        </w:rPr>
        <w:t>x</w:t>
      </w:r>
      <w:r w:rsidR="00C94C92">
        <w:rPr>
          <w:color w:val="000000"/>
        </w:rPr>
        <w:t>, I70.54</w:t>
      </w:r>
      <w:r w:rsidR="00C71B91">
        <w:rPr>
          <w:color w:val="000000"/>
        </w:rPr>
        <w:t>x</w:t>
      </w:r>
      <w:r w:rsidR="00C94C92">
        <w:rPr>
          <w:color w:val="000000"/>
        </w:rPr>
        <w:t>, I70.55, I70.56</w:t>
      </w:r>
      <w:r w:rsidR="00C71B91">
        <w:rPr>
          <w:color w:val="000000"/>
        </w:rPr>
        <w:t>x</w:t>
      </w:r>
      <w:r w:rsidR="00C94C92">
        <w:rPr>
          <w:color w:val="000000"/>
        </w:rPr>
        <w:t>, I70.31</w:t>
      </w:r>
      <w:r w:rsidR="00C71B91">
        <w:rPr>
          <w:color w:val="000000"/>
        </w:rPr>
        <w:t>x</w:t>
      </w:r>
      <w:r w:rsidR="00C94C92">
        <w:rPr>
          <w:color w:val="000000"/>
        </w:rPr>
        <w:t>, I70.32</w:t>
      </w:r>
      <w:r w:rsidR="00C71B91">
        <w:rPr>
          <w:color w:val="000000"/>
        </w:rPr>
        <w:t>x</w:t>
      </w:r>
      <w:r w:rsidR="00C94C92">
        <w:rPr>
          <w:color w:val="000000"/>
        </w:rPr>
        <w:t>, I70.33</w:t>
      </w:r>
      <w:r w:rsidR="00C71B91">
        <w:rPr>
          <w:color w:val="000000"/>
        </w:rPr>
        <w:t>x</w:t>
      </w:r>
      <w:r w:rsidR="00C94C92">
        <w:rPr>
          <w:color w:val="000000"/>
        </w:rPr>
        <w:t>, I70.34</w:t>
      </w:r>
      <w:r w:rsidR="00C71B91">
        <w:rPr>
          <w:color w:val="000000"/>
        </w:rPr>
        <w:t>x</w:t>
      </w:r>
      <w:r w:rsidR="00C94C92">
        <w:rPr>
          <w:color w:val="000000"/>
        </w:rPr>
        <w:t>, I70.35, I70.36</w:t>
      </w:r>
      <w:r w:rsidR="00C71B91">
        <w:rPr>
          <w:color w:val="000000"/>
        </w:rPr>
        <w:t>x</w:t>
      </w:r>
      <w:r w:rsidR="00C94C92">
        <w:rPr>
          <w:color w:val="000000"/>
        </w:rPr>
        <w:t>, I70.61</w:t>
      </w:r>
      <w:r w:rsidR="0037630E">
        <w:rPr>
          <w:color w:val="000000"/>
        </w:rPr>
        <w:t>x</w:t>
      </w:r>
      <w:r w:rsidR="00C94C92">
        <w:rPr>
          <w:color w:val="000000"/>
        </w:rPr>
        <w:t>, I70.62</w:t>
      </w:r>
      <w:r w:rsidR="0037630E">
        <w:rPr>
          <w:color w:val="000000"/>
        </w:rPr>
        <w:t>x</w:t>
      </w:r>
      <w:r w:rsidR="00C94C92">
        <w:rPr>
          <w:color w:val="000000"/>
        </w:rPr>
        <w:t>, I70.63</w:t>
      </w:r>
      <w:r w:rsidR="0037630E">
        <w:rPr>
          <w:color w:val="000000"/>
        </w:rPr>
        <w:t>x</w:t>
      </w:r>
      <w:r w:rsidR="00C94C92">
        <w:rPr>
          <w:color w:val="000000"/>
        </w:rPr>
        <w:t>, I70.64</w:t>
      </w:r>
      <w:r w:rsidR="0037630E">
        <w:rPr>
          <w:color w:val="000000"/>
        </w:rPr>
        <w:t>x</w:t>
      </w:r>
      <w:r w:rsidR="00C94C92">
        <w:rPr>
          <w:color w:val="000000"/>
        </w:rPr>
        <w:t>, I70.65, I70.66</w:t>
      </w:r>
      <w:r w:rsidR="0037630E">
        <w:rPr>
          <w:color w:val="000000"/>
        </w:rPr>
        <w:t>x</w:t>
      </w:r>
      <w:r w:rsidR="00C94C92">
        <w:rPr>
          <w:color w:val="000000"/>
        </w:rPr>
        <w:t>, I70.71</w:t>
      </w:r>
      <w:r w:rsidR="0037630E">
        <w:rPr>
          <w:color w:val="000000"/>
        </w:rPr>
        <w:t>x</w:t>
      </w:r>
      <w:r w:rsidR="00C94C92">
        <w:rPr>
          <w:color w:val="000000"/>
        </w:rPr>
        <w:t>, I70.72</w:t>
      </w:r>
      <w:r w:rsidR="0037630E">
        <w:rPr>
          <w:color w:val="000000"/>
        </w:rPr>
        <w:t>x</w:t>
      </w:r>
      <w:r w:rsidR="00C94C92">
        <w:rPr>
          <w:color w:val="000000"/>
        </w:rPr>
        <w:t>, I70.73</w:t>
      </w:r>
      <w:r w:rsidR="0037630E">
        <w:rPr>
          <w:color w:val="000000"/>
        </w:rPr>
        <w:t>x</w:t>
      </w:r>
      <w:r w:rsidR="00C94C92">
        <w:rPr>
          <w:color w:val="000000"/>
        </w:rPr>
        <w:t>, I70.74</w:t>
      </w:r>
      <w:r w:rsidR="0037630E">
        <w:rPr>
          <w:color w:val="000000"/>
        </w:rPr>
        <w:t>x</w:t>
      </w:r>
      <w:r w:rsidR="00C94C92">
        <w:rPr>
          <w:color w:val="000000"/>
        </w:rPr>
        <w:t>, I70.75, I70.76</w:t>
      </w:r>
      <w:r w:rsidR="0037630E">
        <w:rPr>
          <w:color w:val="000000"/>
        </w:rPr>
        <w:t>x</w:t>
      </w:r>
      <w:r w:rsidR="00C94C92">
        <w:rPr>
          <w:color w:val="000000"/>
        </w:rPr>
        <w:t>, I71.1, I71.3, I71.5, I71.8</w:t>
      </w:r>
    </w:p>
    <w:p w14:paraId="144747FE" w14:textId="06CBB45E" w:rsidR="00346BD4" w:rsidRPr="00A10124" w:rsidRDefault="00346BD4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color w:val="000000"/>
        </w:rPr>
      </w:pPr>
      <w:r>
        <w:rPr>
          <w:color w:val="000000"/>
        </w:rPr>
        <w:t xml:space="preserve">Coronary </w:t>
      </w:r>
      <w:r w:rsidR="00690DF9" w:rsidRPr="00690DF9">
        <w:rPr>
          <w:color w:val="000000"/>
        </w:rPr>
        <w:t xml:space="preserve">revascularization </w:t>
      </w:r>
      <w:r w:rsidR="00690DF9">
        <w:rPr>
          <w:color w:val="000000"/>
        </w:rPr>
        <w:t>CABG</w:t>
      </w:r>
      <w:r>
        <w:rPr>
          <w:color w:val="000000"/>
        </w:rPr>
        <w:t>: Z95.1</w:t>
      </w:r>
      <w:r w:rsidR="00A10124">
        <w:rPr>
          <w:color w:val="000000"/>
        </w:rPr>
        <w:t xml:space="preserve"> (CPT Codes: </w:t>
      </w:r>
      <w:r w:rsidR="00A10124" w:rsidRPr="00A10124">
        <w:rPr>
          <w:color w:val="000000"/>
        </w:rPr>
        <w:t>33510, 33511, 33512, 33513, 33514, 33516, 33517, 33518, 33519, 33521, 33522, 33523, 33533, 33534, 33535, 33536, 33508, S2205, S2206, S2207, S2208, S2209</w:t>
      </w:r>
      <w:r w:rsidR="00A10124">
        <w:rPr>
          <w:color w:val="000000"/>
        </w:rPr>
        <w:t>)</w:t>
      </w:r>
    </w:p>
    <w:p w14:paraId="63E5F35B" w14:textId="0AD5B98F" w:rsidR="00346BD4" w:rsidRPr="00346BD4" w:rsidRDefault="00690DF9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>Familial Hypercholesterolemia</w:t>
      </w:r>
      <w:r w:rsidR="00346BD4">
        <w:rPr>
          <w:color w:val="000000"/>
        </w:rPr>
        <w:t>: E78.0</w:t>
      </w:r>
    </w:p>
    <w:p w14:paraId="0A5E46E7" w14:textId="585F55B1" w:rsidR="00346BD4" w:rsidRPr="00346BD4" w:rsidRDefault="00346BD4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Hyperlipidemia: E78.0, </w:t>
      </w:r>
      <w:r w:rsidR="00690DF9">
        <w:rPr>
          <w:color w:val="000000"/>
        </w:rPr>
        <w:t>E78.2,</w:t>
      </w:r>
      <w:r>
        <w:rPr>
          <w:color w:val="000000"/>
        </w:rPr>
        <w:t xml:space="preserve"> </w:t>
      </w:r>
      <w:r w:rsidR="00690DF9">
        <w:rPr>
          <w:color w:val="000000"/>
        </w:rPr>
        <w:t>E78.4,</w:t>
      </w:r>
      <w:r>
        <w:rPr>
          <w:color w:val="000000"/>
        </w:rPr>
        <w:t xml:space="preserve"> E78.5 (E78.00 not available)</w:t>
      </w:r>
    </w:p>
    <w:p w14:paraId="7B1B16B0" w14:textId="3A885174" w:rsidR="00346BD4" w:rsidRDefault="00346BD4" w:rsidP="00A10124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color w:val="000000"/>
        </w:rPr>
      </w:pPr>
      <w:r>
        <w:rPr>
          <w:color w:val="000000"/>
        </w:rPr>
        <w:t xml:space="preserve">Coronary </w:t>
      </w:r>
      <w:r w:rsidR="00690DF9" w:rsidRPr="00690DF9">
        <w:rPr>
          <w:color w:val="000000"/>
        </w:rPr>
        <w:t>revascularization</w:t>
      </w:r>
      <w:r w:rsidR="00690DF9">
        <w:rPr>
          <w:color w:val="000000"/>
        </w:rPr>
        <w:t xml:space="preserve"> </w:t>
      </w:r>
      <w:r>
        <w:rPr>
          <w:color w:val="000000"/>
        </w:rPr>
        <w:t xml:space="preserve">PCI: </w:t>
      </w:r>
      <w:r w:rsidR="00690DF9">
        <w:rPr>
          <w:color w:val="000000"/>
        </w:rPr>
        <w:t>Z98.61,</w:t>
      </w:r>
      <w:r>
        <w:rPr>
          <w:color w:val="000000"/>
        </w:rPr>
        <w:t xml:space="preserve"> Z95.5</w:t>
      </w:r>
      <w:r w:rsidR="00A10124">
        <w:rPr>
          <w:color w:val="000000"/>
        </w:rPr>
        <w:t xml:space="preserve"> (CPT Codes: </w:t>
      </w:r>
      <w:r w:rsidR="00A10124" w:rsidRPr="00A10124">
        <w:rPr>
          <w:color w:val="000000"/>
        </w:rPr>
        <w:t xml:space="preserve">92973, C9600, C9601, </w:t>
      </w:r>
      <w:r w:rsidR="0093172F" w:rsidRPr="00A10124">
        <w:rPr>
          <w:color w:val="000000"/>
        </w:rPr>
        <w:t>92920,</w:t>
      </w:r>
      <w:r w:rsidR="00A10124" w:rsidRPr="00A10124">
        <w:rPr>
          <w:color w:val="000000"/>
        </w:rPr>
        <w:t xml:space="preserve"> 92921, 92928, 92929, 92924, 92925, 92933, 92934, 92937, 92938, 92941, 92943, 92944, C9602, C9603, C9604, C9605, C9606, C9607, C9608, 92975, 92977</w:t>
      </w:r>
      <w:r w:rsidR="00A10124">
        <w:rPr>
          <w:color w:val="000000"/>
        </w:rPr>
        <w:t>)</w:t>
      </w:r>
    </w:p>
    <w:p w14:paraId="504EE586" w14:textId="616C84F1" w:rsidR="00D6784A" w:rsidRPr="00A10124" w:rsidRDefault="00D6784A" w:rsidP="00A10124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color w:val="000000"/>
        </w:rPr>
      </w:pPr>
      <w:r w:rsidRPr="00D6784A">
        <w:rPr>
          <w:color w:val="000000"/>
        </w:rPr>
        <w:t xml:space="preserve">Coronary </w:t>
      </w:r>
      <w:r w:rsidRPr="00690DF9">
        <w:rPr>
          <w:color w:val="000000"/>
        </w:rPr>
        <w:t>revascularization</w:t>
      </w:r>
      <w:r>
        <w:rPr>
          <w:color w:val="000000"/>
        </w:rPr>
        <w:t xml:space="preserve"> </w:t>
      </w:r>
      <w:r w:rsidRPr="00D6784A">
        <w:rPr>
          <w:color w:val="000000"/>
        </w:rPr>
        <w:t>Others</w:t>
      </w:r>
      <w:r>
        <w:rPr>
          <w:color w:val="000000"/>
        </w:rPr>
        <w:t xml:space="preserve">: </w:t>
      </w:r>
      <w:r w:rsidRPr="00D6784A">
        <w:rPr>
          <w:color w:val="000000"/>
        </w:rPr>
        <w:t>33140, 33141, 33572</w:t>
      </w:r>
    </w:p>
    <w:p w14:paraId="038DDC7D" w14:textId="2BA61617" w:rsidR="00346BD4" w:rsidRPr="00346BD4" w:rsidRDefault="00346BD4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TIA: </w:t>
      </w:r>
      <w:r w:rsidRPr="00346BD4">
        <w:rPr>
          <w:color w:val="000000"/>
        </w:rPr>
        <w:t>G45.</w:t>
      </w:r>
      <w:r>
        <w:rPr>
          <w:color w:val="000000"/>
        </w:rPr>
        <w:t>x</w:t>
      </w:r>
      <w:r w:rsidRPr="00346BD4">
        <w:rPr>
          <w:color w:val="000000"/>
        </w:rPr>
        <w:t>, G46.0, G46.1, H34.00, H34.01, H34.02, H34.03, I67.841, I67.848</w:t>
      </w:r>
    </w:p>
    <w:p w14:paraId="65A329D9" w14:textId="21C0F93B" w:rsidR="00346BD4" w:rsidRPr="00346BD4" w:rsidRDefault="00346BD4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Myocardial infarction: </w:t>
      </w:r>
      <w:r w:rsidRPr="00346BD4">
        <w:rPr>
          <w:color w:val="000000"/>
        </w:rPr>
        <w:t xml:space="preserve">I21.01, </w:t>
      </w:r>
      <w:r w:rsidR="0047306B" w:rsidRPr="00346BD4">
        <w:rPr>
          <w:color w:val="000000"/>
        </w:rPr>
        <w:t>I21.02,</w:t>
      </w:r>
      <w:r w:rsidRPr="00346BD4">
        <w:rPr>
          <w:color w:val="000000"/>
        </w:rPr>
        <w:t xml:space="preserve"> I21.09, I21.11, I21.19, I21.21, I21.29, I21.3, I21.4, I22.0, I22.1, I22.2, I22.8, I22.9, I25.2</w:t>
      </w:r>
    </w:p>
    <w:p w14:paraId="123072DC" w14:textId="09A9E142" w:rsidR="00346BD4" w:rsidRPr="0021235B" w:rsidRDefault="00346BD4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IS: </w:t>
      </w:r>
      <w:r w:rsidRPr="00346BD4">
        <w:rPr>
          <w:color w:val="000000"/>
        </w:rPr>
        <w:t>I63.00 , I63.</w:t>
      </w:r>
      <w:r w:rsidR="0060568C">
        <w:rPr>
          <w:color w:val="000000"/>
        </w:rPr>
        <w:t>x</w:t>
      </w:r>
      <w:r w:rsidRPr="00346BD4">
        <w:rPr>
          <w:color w:val="000000"/>
        </w:rPr>
        <w:t xml:space="preserve"> , I63.02 , I63.03</w:t>
      </w:r>
      <w:r w:rsidR="0060568C">
        <w:rPr>
          <w:color w:val="000000"/>
        </w:rPr>
        <w:t>x</w:t>
      </w:r>
      <w:r w:rsidRPr="00346BD4">
        <w:rPr>
          <w:color w:val="000000"/>
        </w:rPr>
        <w:t xml:space="preserve"> , I63.09 , I63.20 , I63.21</w:t>
      </w:r>
      <w:r w:rsidR="0060568C">
        <w:rPr>
          <w:color w:val="000000"/>
        </w:rPr>
        <w:t>x</w:t>
      </w:r>
      <w:r w:rsidRPr="00346BD4">
        <w:rPr>
          <w:color w:val="000000"/>
        </w:rPr>
        <w:t>, I63.22 , I63.23</w:t>
      </w:r>
      <w:r w:rsidR="0060568C">
        <w:rPr>
          <w:color w:val="000000"/>
        </w:rPr>
        <w:t>x</w:t>
      </w:r>
      <w:r w:rsidRPr="00346BD4">
        <w:rPr>
          <w:color w:val="000000"/>
        </w:rPr>
        <w:t xml:space="preserve"> , I63.29 , I63.30 , I63.31</w:t>
      </w:r>
      <w:r w:rsidR="0060568C">
        <w:rPr>
          <w:color w:val="000000"/>
        </w:rPr>
        <w:t>x</w:t>
      </w:r>
      <w:r w:rsidRPr="00346BD4">
        <w:rPr>
          <w:color w:val="000000"/>
        </w:rPr>
        <w:t>, I63.32</w:t>
      </w:r>
      <w:r w:rsidR="0060568C">
        <w:rPr>
          <w:color w:val="000000"/>
        </w:rPr>
        <w:t>x</w:t>
      </w:r>
      <w:r w:rsidRPr="00346BD4">
        <w:rPr>
          <w:color w:val="000000"/>
        </w:rPr>
        <w:t>, I63.33</w:t>
      </w:r>
      <w:r w:rsidR="0060568C">
        <w:rPr>
          <w:color w:val="000000"/>
        </w:rPr>
        <w:t>x</w:t>
      </w:r>
      <w:r w:rsidRPr="00346BD4">
        <w:rPr>
          <w:color w:val="000000"/>
        </w:rPr>
        <w:t>, I63.34</w:t>
      </w:r>
      <w:r w:rsidR="0060568C">
        <w:rPr>
          <w:color w:val="000000"/>
        </w:rPr>
        <w:t>x</w:t>
      </w:r>
      <w:r w:rsidRPr="00346BD4">
        <w:rPr>
          <w:color w:val="000000"/>
        </w:rPr>
        <w:t>, I63.39 , I63.50 , I63.51</w:t>
      </w:r>
      <w:r w:rsidR="0060568C">
        <w:rPr>
          <w:color w:val="000000"/>
        </w:rPr>
        <w:t>x</w:t>
      </w:r>
      <w:r w:rsidRPr="00346BD4">
        <w:rPr>
          <w:color w:val="000000"/>
        </w:rPr>
        <w:t>, I63.52</w:t>
      </w:r>
      <w:r w:rsidR="0060568C">
        <w:rPr>
          <w:color w:val="000000"/>
        </w:rPr>
        <w:t>x</w:t>
      </w:r>
      <w:r w:rsidRPr="00346BD4">
        <w:rPr>
          <w:color w:val="000000"/>
        </w:rPr>
        <w:t>, I63.53</w:t>
      </w:r>
      <w:r w:rsidR="0060568C">
        <w:rPr>
          <w:color w:val="000000"/>
        </w:rPr>
        <w:t>x</w:t>
      </w:r>
      <w:r w:rsidRPr="00346BD4">
        <w:rPr>
          <w:color w:val="000000"/>
        </w:rPr>
        <w:t>, I63.54</w:t>
      </w:r>
      <w:r w:rsidR="0060568C">
        <w:rPr>
          <w:color w:val="000000"/>
        </w:rPr>
        <w:t>x</w:t>
      </w:r>
      <w:r w:rsidRPr="00346BD4">
        <w:rPr>
          <w:color w:val="000000"/>
        </w:rPr>
        <w:t>, I63.59 , I63.6 , I63.8 , I63.9 , Z86.73</w:t>
      </w:r>
    </w:p>
    <w:p w14:paraId="55336203" w14:textId="1AA9A59C" w:rsidR="0021235B" w:rsidRPr="0021235B" w:rsidRDefault="0021235B" w:rsidP="004D5C5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 xml:space="preserve">T2DM: </w:t>
      </w:r>
      <w:r w:rsidRPr="0021235B">
        <w:rPr>
          <w:color w:val="000000"/>
        </w:rPr>
        <w:t>E11, E11.0, E11.00, E11.01, E11.2, E11.21, E11.22, E11.29, E11.3, E11.31, E11.311, E11.319, E11.32, E11.321, E11.329, E11.33, E11.331, E11.339,</w:t>
      </w:r>
      <w:r w:rsidR="0047306B">
        <w:rPr>
          <w:color w:val="000000"/>
        </w:rPr>
        <w:t xml:space="preserve"> </w:t>
      </w:r>
      <w:r w:rsidRPr="0021235B">
        <w:rPr>
          <w:color w:val="000000"/>
        </w:rPr>
        <w:t xml:space="preserve">E11.34, E11.341 , E11.349, E11.35, E11.351, E11.352, E11.353, E11.354, E11.355, E11.359, E11.36, E11.37, E11.37X, E11.39, E11.4, E11.40, E11.41, E11.42, E11.43, E11.44, E11.49, E11.5 , E11.51, E11.52, E11.59, E11.6, E11.61, E11.610, E11.618, E11.62, E11.620, E11.621, </w:t>
      </w:r>
      <w:r w:rsidRPr="0021235B">
        <w:rPr>
          <w:color w:val="000000"/>
        </w:rPr>
        <w:lastRenderedPageBreak/>
        <w:t>E11.622, E11.628, E11.63, E11.630, E11.638, E11.64, E11.641, E11.649, E11.65, E11.69, E11.8, E11.9</w:t>
      </w:r>
    </w:p>
    <w:p w14:paraId="31B3C2B3" w14:textId="55B981E6" w:rsidR="0021235B" w:rsidRPr="00B827DB" w:rsidRDefault="0021235B" w:rsidP="00B827DB">
      <w:pPr>
        <w:pStyle w:val="ListParagraph"/>
        <w:numPr>
          <w:ilvl w:val="0"/>
          <w:numId w:val="11"/>
        </w:numPr>
        <w:spacing w:line="480" w:lineRule="auto"/>
        <w:ind w:left="284" w:hanging="284"/>
        <w:jc w:val="both"/>
        <w:rPr>
          <w:lang w:val="en-GB"/>
        </w:rPr>
      </w:pPr>
      <w:r>
        <w:rPr>
          <w:color w:val="000000"/>
        </w:rPr>
        <w:t>H</w:t>
      </w:r>
      <w:r w:rsidR="009364C1">
        <w:rPr>
          <w:color w:val="000000"/>
        </w:rPr>
        <w:t>ypertension</w:t>
      </w:r>
      <w:r>
        <w:rPr>
          <w:color w:val="000000"/>
        </w:rPr>
        <w:t>: I</w:t>
      </w:r>
      <w:r w:rsidR="009364C1">
        <w:rPr>
          <w:color w:val="000000"/>
        </w:rPr>
        <w:t>10,</w:t>
      </w:r>
      <w:r>
        <w:rPr>
          <w:color w:val="000000"/>
        </w:rPr>
        <w:t xml:space="preserve"> I</w:t>
      </w:r>
      <w:r w:rsidR="009364C1">
        <w:rPr>
          <w:color w:val="000000"/>
        </w:rPr>
        <w:t>11,</w:t>
      </w:r>
      <w:r>
        <w:rPr>
          <w:color w:val="000000"/>
        </w:rPr>
        <w:t xml:space="preserve"> </w:t>
      </w:r>
      <w:r w:rsidR="00C71BE9">
        <w:rPr>
          <w:color w:val="000000"/>
        </w:rPr>
        <w:t>I11.9,</w:t>
      </w:r>
      <w:r>
        <w:rPr>
          <w:color w:val="000000"/>
        </w:rPr>
        <w:t xml:space="preserve"> I12, I12.0, I12.9, I13, I13.1, I13.10, I13.11, I15, I15.0, </w:t>
      </w:r>
      <w:r w:rsidR="00C35210">
        <w:rPr>
          <w:color w:val="000000"/>
        </w:rPr>
        <w:t>I15.1,</w:t>
      </w:r>
      <w:r>
        <w:rPr>
          <w:color w:val="000000"/>
        </w:rPr>
        <w:t xml:space="preserve"> I15.2, I15.8, I15.9</w:t>
      </w:r>
    </w:p>
    <w:p w14:paraId="648FF777" w14:textId="641FCE6B" w:rsidR="007078E2" w:rsidRPr="00E07027" w:rsidRDefault="000A2B84" w:rsidP="00E45402">
      <w:pPr>
        <w:pStyle w:val="Heading2"/>
        <w:numPr>
          <w:ilvl w:val="0"/>
          <w:numId w:val="0"/>
        </w:numPr>
        <w:spacing w:before="0" w:after="0" w:line="480" w:lineRule="auto"/>
        <w:ind w:left="851" w:hanging="851"/>
      </w:pPr>
      <w:bookmarkStart w:id="0" w:name="_Toc41149047"/>
      <w:r>
        <w:t>2</w:t>
      </w:r>
      <w:r w:rsidR="00E45402">
        <w:t xml:space="preserve">. </w:t>
      </w:r>
      <w:r w:rsidR="007078E2" w:rsidRPr="00E07027">
        <w:t>Data transformation</w:t>
      </w:r>
      <w:bookmarkEnd w:id="0"/>
    </w:p>
    <w:p w14:paraId="02158712" w14:textId="77777777" w:rsidR="007078E2" w:rsidRPr="00E45402" w:rsidRDefault="007078E2" w:rsidP="00E45402">
      <w:pPr>
        <w:widowControl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45402">
        <w:rPr>
          <w:rFonts w:ascii="Times New Roman" w:hAnsi="Times New Roman" w:cs="Times New Roman"/>
          <w:bCs/>
          <w:sz w:val="24"/>
          <w:szCs w:val="24"/>
          <w:lang w:val="en-GB"/>
        </w:rPr>
        <w:t>The following definitions and data transformation/calculation were used in this study:</w:t>
      </w:r>
    </w:p>
    <w:p w14:paraId="0EEB742A" w14:textId="77777777" w:rsidR="007078E2" w:rsidRPr="00E45402" w:rsidRDefault="007078E2" w:rsidP="00E45402">
      <w:pPr>
        <w:pStyle w:val="Heading3"/>
        <w:numPr>
          <w:ilvl w:val="0"/>
          <w:numId w:val="0"/>
        </w:numPr>
        <w:spacing w:before="0" w:after="0" w:line="480" w:lineRule="auto"/>
        <w:rPr>
          <w:sz w:val="24"/>
          <w:szCs w:val="24"/>
        </w:rPr>
      </w:pPr>
      <w:bookmarkStart w:id="1" w:name="_Toc41149048"/>
      <w:r w:rsidRPr="00E45402">
        <w:rPr>
          <w:sz w:val="24"/>
          <w:szCs w:val="24"/>
        </w:rPr>
        <w:t>Cardiovascular Events</w:t>
      </w:r>
      <w:bookmarkEnd w:id="1"/>
      <w:r w:rsidRPr="00E45402">
        <w:rPr>
          <w:sz w:val="24"/>
          <w:szCs w:val="24"/>
        </w:rPr>
        <w:t xml:space="preserve"> </w:t>
      </w:r>
      <w:r w:rsidR="0080416B">
        <w:rPr>
          <w:sz w:val="24"/>
          <w:szCs w:val="24"/>
        </w:rPr>
        <w:t>(CVEs)</w:t>
      </w:r>
    </w:p>
    <w:p w14:paraId="79D432B1" w14:textId="77777777" w:rsidR="007078E2" w:rsidRPr="00E45402" w:rsidRDefault="007078E2" w:rsidP="0080416B">
      <w:pPr>
        <w:pStyle w:val="ListParagraph"/>
        <w:numPr>
          <w:ilvl w:val="0"/>
          <w:numId w:val="5"/>
        </w:numPr>
        <w:tabs>
          <w:tab w:val="left" w:pos="1134"/>
        </w:tabs>
        <w:spacing w:line="480" w:lineRule="auto"/>
        <w:ind w:left="426" w:hanging="426"/>
        <w:jc w:val="both"/>
      </w:pPr>
      <w:r w:rsidRPr="00E45402">
        <w:rPr>
          <w:b/>
        </w:rPr>
        <w:t xml:space="preserve">Events in the 1-year period post-MI:  </w:t>
      </w:r>
      <w:r w:rsidRPr="00E45402">
        <w:rPr>
          <w:bCs/>
        </w:rPr>
        <w:t>The t</w:t>
      </w:r>
      <w:r w:rsidRPr="00E45402">
        <w:t xml:space="preserve">otal number of acute </w:t>
      </w:r>
      <w:r w:rsidR="0080416B">
        <w:t>CVEs</w:t>
      </w:r>
      <w:r w:rsidRPr="00E45402">
        <w:t xml:space="preserve"> in the 1-year period after MI, including the events occurring on the index date was assessed. The following types of post-MI acute </w:t>
      </w:r>
      <w:r w:rsidR="0080416B">
        <w:t>CVEs</w:t>
      </w:r>
      <w:r w:rsidRPr="00E45402">
        <w:t xml:space="preserve"> were considered:</w:t>
      </w:r>
    </w:p>
    <w:p w14:paraId="5CA9B36D" w14:textId="77777777" w:rsidR="007078E2" w:rsidRPr="00E45402" w:rsidRDefault="007078E2" w:rsidP="0080416B">
      <w:pPr>
        <w:pStyle w:val="ListParagraph"/>
        <w:numPr>
          <w:ilvl w:val="1"/>
          <w:numId w:val="8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MI (IP only, primary position)</w:t>
      </w:r>
    </w:p>
    <w:p w14:paraId="755531A3" w14:textId="77777777" w:rsidR="007078E2" w:rsidRPr="00E45402" w:rsidRDefault="007078E2" w:rsidP="0080416B">
      <w:pPr>
        <w:pStyle w:val="ListParagraph"/>
        <w:numPr>
          <w:ilvl w:val="1"/>
          <w:numId w:val="8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IS (IP only, primary position)</w:t>
      </w:r>
    </w:p>
    <w:p w14:paraId="605E40A2" w14:textId="77777777" w:rsidR="007078E2" w:rsidRPr="00E45402" w:rsidRDefault="007078E2" w:rsidP="0080416B">
      <w:pPr>
        <w:pStyle w:val="ListParagraph"/>
        <w:numPr>
          <w:ilvl w:val="1"/>
          <w:numId w:val="8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Revascularization (IP or OP, any position)</w:t>
      </w:r>
    </w:p>
    <w:p w14:paraId="1AE281F6" w14:textId="77777777" w:rsidR="007078E2" w:rsidRPr="00E45402" w:rsidRDefault="007078E2" w:rsidP="0080416B">
      <w:pPr>
        <w:pStyle w:val="ListParagraph"/>
        <w:numPr>
          <w:ilvl w:val="1"/>
          <w:numId w:val="8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UA Hospitalization (IP only, primary position)</w:t>
      </w:r>
    </w:p>
    <w:p w14:paraId="7EA07E8C" w14:textId="77777777" w:rsidR="007078E2" w:rsidRPr="00E45402" w:rsidRDefault="007078E2" w:rsidP="0080416B">
      <w:pPr>
        <w:pStyle w:val="ListParagraph"/>
        <w:numPr>
          <w:ilvl w:val="1"/>
          <w:numId w:val="8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Composite of MI (IP only, primary position) or IS (IP only, primary position)</w:t>
      </w:r>
    </w:p>
    <w:p w14:paraId="6E23CC4C" w14:textId="77777777" w:rsidR="007078E2" w:rsidRPr="0080416B" w:rsidRDefault="007078E2" w:rsidP="00E45402">
      <w:pPr>
        <w:pStyle w:val="ListParagraph"/>
        <w:numPr>
          <w:ilvl w:val="0"/>
          <w:numId w:val="7"/>
        </w:numPr>
        <w:tabs>
          <w:tab w:val="left" w:pos="1134"/>
        </w:tabs>
        <w:spacing w:line="480" w:lineRule="auto"/>
        <w:ind w:left="426" w:hanging="426"/>
        <w:jc w:val="both"/>
        <w:rPr>
          <w:lang w:val="en-GB"/>
        </w:rPr>
      </w:pPr>
      <w:r w:rsidRPr="0080416B">
        <w:rPr>
          <w:b/>
          <w:bCs/>
        </w:rPr>
        <w:t>Multiple CVEs</w:t>
      </w:r>
      <w:r w:rsidRPr="0080416B">
        <w:t>:</w:t>
      </w:r>
      <w:r w:rsidR="0080416B">
        <w:t xml:space="preserve"> </w:t>
      </w:r>
      <w:r w:rsidRPr="0080416B">
        <w:rPr>
          <w:lang w:val="en-GB"/>
        </w:rPr>
        <w:t xml:space="preserve">In this study, a CVE must have occurred at least 30 days after the previous acute CVE of the same type to be counted as a distinct CVE, considering the following: </w:t>
      </w:r>
    </w:p>
    <w:p w14:paraId="6E618128" w14:textId="77777777" w:rsidR="007078E2" w:rsidRPr="00E45402" w:rsidRDefault="007078E2" w:rsidP="0080416B">
      <w:pPr>
        <w:pStyle w:val="ListParagraph"/>
        <w:numPr>
          <w:ilvl w:val="0"/>
          <w:numId w:val="12"/>
        </w:numPr>
        <w:tabs>
          <w:tab w:val="left" w:pos="1276"/>
        </w:tabs>
        <w:spacing w:line="480" w:lineRule="auto"/>
        <w:jc w:val="both"/>
      </w:pPr>
      <w:r w:rsidRPr="00E45402">
        <w:t>After observation of the first acute CVE, all subsequent acute CVE of the same type (MI (IP only) after a previous MI (IP only), IS (IP only) after a previous IS (IP only), UA (IP only) after a previous UA (IP only)) were counted as the same episode as long as they were within 30 days of the discharge date of previous event.</w:t>
      </w:r>
    </w:p>
    <w:p w14:paraId="2DA4DDFC" w14:textId="77777777" w:rsidR="007078E2" w:rsidRPr="00E45402" w:rsidRDefault="007078E2" w:rsidP="00033D3A">
      <w:pPr>
        <w:pStyle w:val="ListParagraph"/>
        <w:numPr>
          <w:ilvl w:val="1"/>
          <w:numId w:val="12"/>
        </w:numPr>
        <w:spacing w:line="480" w:lineRule="auto"/>
        <w:jc w:val="both"/>
      </w:pPr>
      <w:r w:rsidRPr="00E45402">
        <w:t>Revascularization (IP or OP) occurring within 30 days of discharge from prior MI/IS/UA Hospital or prior revascularization was not considered as a distinct event.</w:t>
      </w:r>
    </w:p>
    <w:p w14:paraId="28E4C92A" w14:textId="77777777" w:rsidR="007078E2" w:rsidRPr="00E45402" w:rsidRDefault="007078E2" w:rsidP="00033D3A">
      <w:pPr>
        <w:pStyle w:val="ListParagraph"/>
        <w:spacing w:line="480" w:lineRule="auto"/>
        <w:ind w:left="993"/>
        <w:jc w:val="both"/>
      </w:pPr>
    </w:p>
    <w:p w14:paraId="6C062812" w14:textId="09C21E77" w:rsidR="007078E2" w:rsidRPr="00E45402" w:rsidRDefault="000A2B84" w:rsidP="00033D3A">
      <w:pPr>
        <w:pStyle w:val="Heading3"/>
        <w:numPr>
          <w:ilvl w:val="0"/>
          <w:numId w:val="0"/>
        </w:numPr>
        <w:spacing w:before="0" w:after="0" w:line="480" w:lineRule="auto"/>
        <w:rPr>
          <w:sz w:val="24"/>
          <w:szCs w:val="24"/>
        </w:rPr>
      </w:pPr>
      <w:bookmarkStart w:id="2" w:name="_Toc41149049"/>
      <w:r>
        <w:rPr>
          <w:sz w:val="24"/>
          <w:szCs w:val="24"/>
        </w:rPr>
        <w:lastRenderedPageBreak/>
        <w:t>3</w:t>
      </w:r>
      <w:r w:rsidR="00033D3A">
        <w:rPr>
          <w:sz w:val="24"/>
          <w:szCs w:val="24"/>
        </w:rPr>
        <w:t xml:space="preserve">. </w:t>
      </w:r>
      <w:r w:rsidR="007078E2" w:rsidRPr="00E45402">
        <w:rPr>
          <w:sz w:val="24"/>
          <w:szCs w:val="24"/>
        </w:rPr>
        <w:t>Statin Intensity</w:t>
      </w:r>
      <w:bookmarkEnd w:id="2"/>
    </w:p>
    <w:p w14:paraId="433C363F" w14:textId="77777777" w:rsidR="007078E2" w:rsidRDefault="00033D3A" w:rsidP="007078E2">
      <w:pPr>
        <w:pStyle w:val="ListParagraph"/>
        <w:ind w:left="709" w:hanging="709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>Table SI</w:t>
      </w:r>
      <w:r w:rsidR="007078E2">
        <w:rPr>
          <w:rFonts w:eastAsia="Calibri" w:cs="Arial"/>
          <w:szCs w:val="22"/>
        </w:rPr>
        <w:t xml:space="preserve"> presents the statin intensity classification adopted in this study.</w:t>
      </w:r>
    </w:p>
    <w:p w14:paraId="36AC1702" w14:textId="77777777" w:rsidR="005572CF" w:rsidRPr="00033D3A" w:rsidRDefault="005572CF" w:rsidP="00033D3A">
      <w:pPr>
        <w:pStyle w:val="ListParagraph"/>
        <w:spacing w:line="480" w:lineRule="auto"/>
        <w:ind w:left="709"/>
        <w:jc w:val="both"/>
        <w:rPr>
          <w:rFonts w:eastAsia="Calibri"/>
        </w:rPr>
      </w:pPr>
    </w:p>
    <w:p w14:paraId="48C1007C" w14:textId="77777777" w:rsidR="007078E2" w:rsidRPr="00033D3A" w:rsidRDefault="007078E2" w:rsidP="00033D3A">
      <w:pPr>
        <w:pStyle w:val="Caption"/>
        <w:spacing w:line="480" w:lineRule="auto"/>
        <w:jc w:val="left"/>
        <w:rPr>
          <w:noProof/>
          <w:sz w:val="24"/>
          <w:szCs w:val="24"/>
        </w:rPr>
      </w:pPr>
      <w:bookmarkStart w:id="3" w:name="_Ref33696022"/>
      <w:bookmarkStart w:id="4" w:name="_Toc36479049"/>
      <w:r w:rsidRPr="00033D3A">
        <w:rPr>
          <w:sz w:val="24"/>
          <w:szCs w:val="24"/>
        </w:rPr>
        <w:t>Table</w:t>
      </w:r>
      <w:bookmarkEnd w:id="3"/>
      <w:r w:rsidR="00033D3A" w:rsidRPr="00033D3A">
        <w:rPr>
          <w:sz w:val="24"/>
          <w:szCs w:val="24"/>
        </w:rPr>
        <w:t xml:space="preserve"> S</w:t>
      </w:r>
      <w:r w:rsidR="009F4A96">
        <w:rPr>
          <w:sz w:val="24"/>
          <w:szCs w:val="24"/>
        </w:rPr>
        <w:t>1</w:t>
      </w:r>
      <w:r w:rsidRPr="00033D3A">
        <w:rPr>
          <w:sz w:val="24"/>
          <w:szCs w:val="24"/>
        </w:rPr>
        <w:t xml:space="preserve">: </w:t>
      </w:r>
      <w:bookmarkStart w:id="5" w:name="Statin"/>
      <w:bookmarkEnd w:id="5"/>
      <w:r w:rsidRPr="00033D3A">
        <w:rPr>
          <w:noProof/>
          <w:sz w:val="24"/>
          <w:szCs w:val="24"/>
        </w:rPr>
        <w:t>Statin intensity classification</w:t>
      </w:r>
      <w:bookmarkEnd w:id="4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9"/>
        <w:gridCol w:w="1279"/>
        <w:gridCol w:w="1629"/>
        <w:gridCol w:w="1333"/>
        <w:gridCol w:w="3156"/>
      </w:tblGrid>
      <w:tr w:rsidR="007078E2" w:rsidRPr="00ED386F" w14:paraId="6D9BDBAA" w14:textId="77777777" w:rsidTr="00ED386F">
        <w:trPr>
          <w:trHeight w:val="255"/>
          <w:jc w:val="center"/>
        </w:trPr>
        <w:tc>
          <w:tcPr>
            <w:tcW w:w="1560" w:type="dxa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C6F30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tin therapy</w:t>
            </w:r>
          </w:p>
        </w:tc>
        <w:tc>
          <w:tcPr>
            <w:tcW w:w="7080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24B9F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and Strength</w:t>
            </w:r>
          </w:p>
        </w:tc>
      </w:tr>
      <w:tr w:rsidR="007078E2" w:rsidRPr="00ED386F" w14:paraId="4948F09D" w14:textId="77777777" w:rsidTr="00ED386F">
        <w:trPr>
          <w:trHeight w:val="375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6FED9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B8880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  <w:p w14:paraId="1CA05CC9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44D08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derate</w:t>
            </w:r>
          </w:p>
          <w:p w14:paraId="58DC06B8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AA061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  <w:p w14:paraId="28E7736B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3A2F7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otes</w:t>
            </w:r>
          </w:p>
          <w:p w14:paraId="07CFC86F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classification of atypical doses)</w:t>
            </w:r>
          </w:p>
        </w:tc>
      </w:tr>
      <w:tr w:rsidR="007078E2" w:rsidRPr="00ED386F" w14:paraId="3B674615" w14:textId="77777777" w:rsidTr="00ED386F">
        <w:trPr>
          <w:trHeight w:val="37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389E9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E5F13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10 mg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234EB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to &lt;40 m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4ED1F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0 mg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97842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mg = Moderate intensity</w:t>
            </w:r>
          </w:p>
        </w:tc>
      </w:tr>
      <w:tr w:rsidR="007078E2" w:rsidRPr="00ED386F" w14:paraId="19339939" w14:textId="77777777" w:rsidTr="00ED386F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85FC3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u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E5DEE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8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6661B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7C9D6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70124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mg = Low intensity</w:t>
            </w:r>
          </w:p>
        </w:tc>
      </w:tr>
      <w:tr w:rsidR="007078E2" w:rsidRPr="00ED386F" w14:paraId="0A047CD7" w14:textId="77777777" w:rsidTr="00ED386F">
        <w:trPr>
          <w:trHeight w:val="1453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9DCB2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49353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4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497F7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6BD25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2E2D2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mg = Low intensity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80 mg = Moderate intensity    </w:t>
            </w:r>
          </w:p>
        </w:tc>
      </w:tr>
      <w:tr w:rsidR="007078E2" w:rsidRPr="00ED386F" w14:paraId="7F214FB9" w14:textId="77777777" w:rsidTr="00ED386F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602F8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ta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CCD24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6D13E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2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61856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0426E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078E2" w:rsidRPr="00ED386F" w14:paraId="03F77A7C" w14:textId="77777777" w:rsidTr="00ED386F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C5D46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32404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4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98246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78295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96F17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10 mg = Low intensity</w:t>
            </w:r>
          </w:p>
        </w:tc>
      </w:tr>
      <w:tr w:rsidR="007078E2" w:rsidRPr="00ED386F" w14:paraId="14293C61" w14:textId="77777777" w:rsidTr="00ED386F">
        <w:trPr>
          <w:trHeight w:val="510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29235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FC6B4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5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6E439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to &lt;2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E29DB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20 m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8BDE1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5 mg = Low intensity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5 mg = Moderate intensity</w:t>
            </w:r>
          </w:p>
        </w:tc>
      </w:tr>
      <w:tr w:rsidR="007078E2" w:rsidRPr="00ED386F" w14:paraId="0C4AE448" w14:textId="77777777" w:rsidTr="00ED386F">
        <w:trPr>
          <w:trHeight w:val="1540"/>
          <w:jc w:val="center"/>
        </w:trPr>
        <w:tc>
          <w:tcPr>
            <w:tcW w:w="156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E0E56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8BC75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 m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2855B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to &lt;80 m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2DE62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0 mg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A25D9" w14:textId="77777777" w:rsidR="007078E2" w:rsidRPr="00ED386F" w:rsidRDefault="007078E2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 mg = Low intensity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&gt;40 to &lt;80 mg = Moderate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≥80 mg = High intensity</w:t>
            </w:r>
          </w:p>
        </w:tc>
      </w:tr>
    </w:tbl>
    <w:p w14:paraId="302447BE" w14:textId="77777777" w:rsidR="007078E2" w:rsidRDefault="007078E2" w:rsidP="00033D3A">
      <w:pPr>
        <w:spacing w:after="0" w:line="480" w:lineRule="auto"/>
        <w:ind w:firstLine="28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33D3A">
        <w:rPr>
          <w:rFonts w:ascii="Times New Roman" w:hAnsi="Times New Roman" w:cs="Times New Roman"/>
          <w:bCs/>
          <w:sz w:val="24"/>
          <w:szCs w:val="24"/>
          <w:lang w:val="en-US"/>
        </w:rPr>
        <w:t>n/a – not applicable</w:t>
      </w:r>
    </w:p>
    <w:p w14:paraId="7AE11697" w14:textId="77777777" w:rsidR="00033D3A" w:rsidRPr="00033D3A" w:rsidRDefault="00033D3A" w:rsidP="00033D3A">
      <w:pPr>
        <w:spacing w:after="0" w:line="480" w:lineRule="auto"/>
        <w:ind w:firstLine="28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82CA581" w14:textId="56A90253" w:rsidR="007078E2" w:rsidRPr="00033D3A" w:rsidRDefault="000A2B84" w:rsidP="00033D3A">
      <w:pPr>
        <w:pStyle w:val="Heading3"/>
        <w:numPr>
          <w:ilvl w:val="0"/>
          <w:numId w:val="0"/>
        </w:numPr>
        <w:spacing w:before="0" w:after="0" w:line="480" w:lineRule="auto"/>
        <w:rPr>
          <w:sz w:val="24"/>
          <w:szCs w:val="24"/>
        </w:rPr>
      </w:pPr>
      <w:bookmarkStart w:id="6" w:name="_Toc41149052"/>
      <w:r>
        <w:rPr>
          <w:sz w:val="24"/>
          <w:szCs w:val="24"/>
        </w:rPr>
        <w:t>4</w:t>
      </w:r>
      <w:r w:rsidR="00033D3A" w:rsidRPr="00033D3A">
        <w:rPr>
          <w:sz w:val="24"/>
          <w:szCs w:val="24"/>
        </w:rPr>
        <w:t xml:space="preserve">. </w:t>
      </w:r>
      <w:r w:rsidR="007078E2" w:rsidRPr="00033D3A">
        <w:rPr>
          <w:sz w:val="24"/>
          <w:szCs w:val="24"/>
        </w:rPr>
        <w:t>Handling of missing data</w:t>
      </w:r>
      <w:bookmarkEnd w:id="6"/>
    </w:p>
    <w:p w14:paraId="53D60913" w14:textId="77777777" w:rsidR="007078E2" w:rsidRPr="00033D3A" w:rsidRDefault="007078E2" w:rsidP="00033D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3D3A">
        <w:rPr>
          <w:rFonts w:ascii="Times New Roman" w:hAnsi="Times New Roman" w:cs="Times New Roman"/>
          <w:sz w:val="24"/>
          <w:szCs w:val="24"/>
          <w:lang w:val="en-GB"/>
        </w:rPr>
        <w:t>A clinical and statistical algorithm was used to fill the missing patien</w:t>
      </w:r>
      <w:r w:rsidR="00033D3A">
        <w:rPr>
          <w:rFonts w:ascii="Times New Roman" w:hAnsi="Times New Roman" w:cs="Times New Roman"/>
          <w:sz w:val="24"/>
          <w:szCs w:val="24"/>
          <w:lang w:val="en-GB"/>
        </w:rPr>
        <w:t>t demographics (age and gender)</w:t>
      </w:r>
      <w:r w:rsidRPr="00033D3A">
        <w:rPr>
          <w:rFonts w:ascii="Times New Roman" w:hAnsi="Times New Roman" w:cs="Times New Roman"/>
          <w:sz w:val="24"/>
          <w:szCs w:val="24"/>
          <w:lang w:val="en-GB"/>
        </w:rPr>
        <w:t xml:space="preserve">. Firstly, age was imputed based on a clinical algorithm and for the remaining patients a statistical algorithm was used. With regards to the missing data on therapy duration, the following steps were followed: </w:t>
      </w:r>
      <w:r w:rsidRPr="00033D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p w14:paraId="5526F51E" w14:textId="77777777" w:rsidR="007078E2" w:rsidRPr="00033D3A" w:rsidRDefault="007078E2" w:rsidP="00033D3A">
      <w:pPr>
        <w:pStyle w:val="ListParagraph"/>
        <w:numPr>
          <w:ilvl w:val="0"/>
          <w:numId w:val="10"/>
        </w:numPr>
        <w:spacing w:line="480" w:lineRule="auto"/>
        <w:ind w:left="426" w:hanging="284"/>
      </w:pPr>
      <w:r w:rsidRPr="00033D3A">
        <w:t>All the claims having therapy duration were extracted</w:t>
      </w:r>
    </w:p>
    <w:p w14:paraId="52966A39" w14:textId="77777777" w:rsidR="007078E2" w:rsidRPr="00033D3A" w:rsidRDefault="007078E2" w:rsidP="00033D3A">
      <w:pPr>
        <w:pStyle w:val="ListParagraph"/>
        <w:numPr>
          <w:ilvl w:val="0"/>
          <w:numId w:val="10"/>
        </w:numPr>
        <w:spacing w:line="480" w:lineRule="auto"/>
        <w:ind w:left="426" w:hanging="284"/>
        <w:jc w:val="both"/>
      </w:pPr>
      <w:r w:rsidRPr="00033D3A">
        <w:lastRenderedPageBreak/>
        <w:t>The frequency of claims by therapy duration for one pack by each product and form separately were calculated</w:t>
      </w:r>
    </w:p>
    <w:p w14:paraId="6F75DCE1" w14:textId="77777777" w:rsidR="007078E2" w:rsidRPr="00033D3A" w:rsidRDefault="007078E2" w:rsidP="00033D3A">
      <w:pPr>
        <w:pStyle w:val="ListParagraph"/>
        <w:numPr>
          <w:ilvl w:val="0"/>
          <w:numId w:val="10"/>
        </w:numPr>
        <w:spacing w:line="480" w:lineRule="auto"/>
        <w:ind w:left="426" w:hanging="284"/>
        <w:jc w:val="both"/>
      </w:pPr>
      <w:r w:rsidRPr="00033D3A">
        <w:t>All the missing therapy duration using the highest frequency therapy duration selected in the above step was replaced.</w:t>
      </w:r>
    </w:p>
    <w:p w14:paraId="17A78B38" w14:textId="77777777" w:rsidR="007078E2" w:rsidRDefault="007078E2" w:rsidP="00CA74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9490FA" w14:textId="77777777" w:rsidR="00CA74AA" w:rsidRDefault="00CA74AA" w:rsidP="00CA74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74AA">
        <w:rPr>
          <w:rFonts w:ascii="Times New Roman" w:hAnsi="Times New Roman" w:cs="Times New Roman"/>
          <w:b/>
          <w:sz w:val="24"/>
          <w:szCs w:val="24"/>
          <w:lang w:val="en-US"/>
        </w:rPr>
        <w:t>B) Supplementary Tables</w:t>
      </w:r>
    </w:p>
    <w:p w14:paraId="0B8A920D" w14:textId="77777777" w:rsidR="00390FC1" w:rsidRPr="00000AF1" w:rsidRDefault="00390FC1" w:rsidP="00390FC1">
      <w:pPr>
        <w:pStyle w:val="Caption"/>
        <w:jc w:val="left"/>
        <w:rPr>
          <w:iCs w:val="0"/>
          <w:sz w:val="24"/>
          <w:szCs w:val="24"/>
          <w:lang w:val="en-GB" w:eastAsia="pt-PT"/>
        </w:rPr>
      </w:pPr>
      <w:bookmarkStart w:id="7" w:name="_Ref33710545"/>
      <w:bookmarkStart w:id="8" w:name="_Toc36479052"/>
      <w:r w:rsidRPr="00000AF1">
        <w:rPr>
          <w:sz w:val="24"/>
          <w:szCs w:val="24"/>
        </w:rPr>
        <w:t xml:space="preserve">Table </w:t>
      </w:r>
      <w:bookmarkEnd w:id="7"/>
      <w:r w:rsidR="006943DA">
        <w:rPr>
          <w:sz w:val="24"/>
          <w:szCs w:val="24"/>
        </w:rPr>
        <w:t>S</w:t>
      </w:r>
      <w:r w:rsidR="009F4A96">
        <w:rPr>
          <w:sz w:val="24"/>
          <w:szCs w:val="24"/>
        </w:rPr>
        <w:t>2</w:t>
      </w:r>
      <w:r w:rsidRPr="00000AF1">
        <w:rPr>
          <w:iCs w:val="0"/>
          <w:sz w:val="24"/>
          <w:szCs w:val="24"/>
          <w:lang w:val="en-GB" w:eastAsia="pt-PT"/>
        </w:rPr>
        <w:t xml:space="preserve">: </w:t>
      </w:r>
      <w:r w:rsidR="006943DA">
        <w:rPr>
          <w:iCs w:val="0"/>
          <w:sz w:val="24"/>
          <w:szCs w:val="24"/>
          <w:lang w:val="en-GB" w:eastAsia="pt-PT"/>
        </w:rPr>
        <w:t>T</w:t>
      </w:r>
      <w:r w:rsidRPr="00000AF1">
        <w:rPr>
          <w:iCs w:val="0"/>
          <w:sz w:val="24"/>
          <w:szCs w:val="24"/>
          <w:lang w:val="en-GB" w:eastAsia="pt-PT"/>
        </w:rPr>
        <w:t>reatment characteristics</w:t>
      </w:r>
      <w:bookmarkEnd w:id="8"/>
      <w:r w:rsidRPr="00000AF1">
        <w:rPr>
          <w:iCs w:val="0"/>
          <w:sz w:val="24"/>
          <w:szCs w:val="24"/>
          <w:lang w:val="en-GB" w:eastAsia="pt-PT"/>
        </w:rPr>
        <w:t xml:space="preserve"> </w:t>
      </w:r>
      <w:r w:rsidR="006943DA">
        <w:rPr>
          <w:iCs w:val="0"/>
          <w:sz w:val="24"/>
          <w:szCs w:val="24"/>
          <w:lang w:val="en-GB" w:eastAsia="pt-PT"/>
        </w:rPr>
        <w:t xml:space="preserve">- </w:t>
      </w:r>
      <w:r w:rsidR="006943DA" w:rsidRPr="00000AF1">
        <w:rPr>
          <w:bCs/>
          <w:sz w:val="24"/>
          <w:szCs w:val="24"/>
          <w:lang w:val="en-GB" w:eastAsia="pt-PT"/>
        </w:rPr>
        <w:t>90-day pre-index LLT us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2"/>
        <w:gridCol w:w="1181"/>
        <w:gridCol w:w="1211"/>
        <w:gridCol w:w="1193"/>
        <w:gridCol w:w="1039"/>
      </w:tblGrid>
      <w:tr w:rsidR="00390FC1" w:rsidRPr="00ED386F" w14:paraId="08416AB8" w14:textId="77777777" w:rsidTr="00ED386F">
        <w:trPr>
          <w:trHeight w:val="552"/>
          <w:tblHeader/>
          <w:jc w:val="center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BE49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BDCDE2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atients’ sample for primary objective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04F5D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atients’ sample for secondary objective</w:t>
            </w:r>
          </w:p>
        </w:tc>
      </w:tr>
      <w:tr w:rsidR="00390FC1" w:rsidRPr="00ED386F" w14:paraId="6AC65C21" w14:textId="77777777" w:rsidTr="00ED386F">
        <w:trPr>
          <w:trHeight w:val="288"/>
          <w:tblHeader/>
          <w:jc w:val="center"/>
        </w:trPr>
        <w:tc>
          <w:tcPr>
            <w:tcW w:w="4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0A7D6B4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253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E4AAA1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=4,595</w:t>
            </w:r>
          </w:p>
        </w:tc>
        <w:tc>
          <w:tcPr>
            <w:tcW w:w="236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72CA43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=1,740</w:t>
            </w:r>
          </w:p>
        </w:tc>
      </w:tr>
      <w:tr w:rsidR="00390FC1" w:rsidRPr="00ED386F" w14:paraId="357C075D" w14:textId="77777777" w:rsidTr="00ED386F">
        <w:trPr>
          <w:trHeight w:val="288"/>
          <w:jc w:val="center"/>
        </w:trPr>
        <w:tc>
          <w:tcPr>
            <w:tcW w:w="469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56C95E7D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90-day pre-index LLT use (n, %)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PT"/>
              </w:rPr>
              <w:t>*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63ACF09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92535C8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38D0542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0F9962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390FC1" w:rsidRPr="00ED386F" w14:paraId="08B7F1EA" w14:textId="77777777" w:rsidTr="00ED386F">
        <w:trPr>
          <w:trHeight w:val="288"/>
          <w:jc w:val="center"/>
        </w:trPr>
        <w:tc>
          <w:tcPr>
            <w:tcW w:w="469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2334E8D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Any LLT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5597A46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002 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4B49D6E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09%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008622C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,514 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CAB0A53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01%</w:t>
            </w:r>
          </w:p>
        </w:tc>
      </w:tr>
      <w:tr w:rsidR="00390FC1" w:rsidRPr="00ED386F" w14:paraId="73E4C040" w14:textId="77777777" w:rsidTr="00ED386F">
        <w:trPr>
          <w:trHeight w:val="288"/>
          <w:jc w:val="center"/>
        </w:trPr>
        <w:tc>
          <w:tcPr>
            <w:tcW w:w="469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13C856BB" w14:textId="77777777" w:rsidR="00390FC1" w:rsidRPr="00ED386F" w:rsidRDefault="00390FC1" w:rsidP="00ED386F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PCSK9i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7B40AAB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10A0795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8D1A138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10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</w:tcPr>
          <w:p w14:paraId="3D229CC3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%</w:t>
            </w:r>
          </w:p>
        </w:tc>
      </w:tr>
      <w:tr w:rsidR="00390FC1" w:rsidRPr="00ED386F" w14:paraId="0C5E75A3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29B0482B" w14:textId="77777777" w:rsidR="00390FC1" w:rsidRPr="00ED386F" w:rsidRDefault="00390FC1" w:rsidP="00ED386F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 only</w:t>
            </w:r>
          </w:p>
        </w:tc>
        <w:tc>
          <w:tcPr>
            <w:tcW w:w="1253" w:type="dxa"/>
            <w:shd w:val="clear" w:color="auto" w:fill="auto"/>
            <w:noWrap/>
          </w:tcPr>
          <w:p w14:paraId="6ACD6945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908 </w:t>
            </w:r>
          </w:p>
        </w:tc>
        <w:tc>
          <w:tcPr>
            <w:tcW w:w="1285" w:type="dxa"/>
            <w:shd w:val="clear" w:color="auto" w:fill="auto"/>
            <w:noWrap/>
          </w:tcPr>
          <w:p w14:paraId="654C5920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05%</w:t>
            </w:r>
          </w:p>
        </w:tc>
        <w:tc>
          <w:tcPr>
            <w:tcW w:w="1266" w:type="dxa"/>
            <w:shd w:val="clear" w:color="auto" w:fill="auto"/>
            <w:noWrap/>
          </w:tcPr>
          <w:p w14:paraId="3D04118B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,466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6021D111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25%</w:t>
            </w:r>
          </w:p>
        </w:tc>
      </w:tr>
      <w:tr w:rsidR="00390FC1" w:rsidRPr="00ED386F" w14:paraId="75032AFE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1ED39661" w14:textId="77777777" w:rsidR="00390FC1" w:rsidRPr="00ED386F" w:rsidRDefault="00390FC1" w:rsidP="00ED386F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363CC880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163 </w:t>
            </w:r>
          </w:p>
        </w:tc>
        <w:tc>
          <w:tcPr>
            <w:tcW w:w="1285" w:type="dxa"/>
            <w:shd w:val="clear" w:color="auto" w:fill="auto"/>
            <w:noWrap/>
          </w:tcPr>
          <w:p w14:paraId="54E4B85B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84%</w:t>
            </w:r>
          </w:p>
        </w:tc>
        <w:tc>
          <w:tcPr>
            <w:tcW w:w="1266" w:type="dxa"/>
            <w:shd w:val="clear" w:color="auto" w:fill="auto"/>
            <w:noWrap/>
          </w:tcPr>
          <w:p w14:paraId="65815D70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,178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2EEA7E7C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70%</w:t>
            </w:r>
          </w:p>
        </w:tc>
      </w:tr>
      <w:tr w:rsidR="00390FC1" w:rsidRPr="00ED386F" w14:paraId="28993CC4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15954B36" w14:textId="77777777" w:rsidR="00390FC1" w:rsidRPr="00ED386F" w:rsidRDefault="00390FC1" w:rsidP="00ED386F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1B7310B0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36 </w:t>
            </w:r>
          </w:p>
        </w:tc>
        <w:tc>
          <w:tcPr>
            <w:tcW w:w="1285" w:type="dxa"/>
            <w:shd w:val="clear" w:color="auto" w:fill="auto"/>
            <w:noWrap/>
          </w:tcPr>
          <w:p w14:paraId="28540103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2%</w:t>
            </w:r>
          </w:p>
        </w:tc>
        <w:tc>
          <w:tcPr>
            <w:tcW w:w="1266" w:type="dxa"/>
            <w:shd w:val="clear" w:color="auto" w:fill="auto"/>
            <w:noWrap/>
          </w:tcPr>
          <w:p w14:paraId="39B79819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3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5352BFE9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6%</w:t>
            </w:r>
          </w:p>
        </w:tc>
      </w:tr>
      <w:tr w:rsidR="00390FC1" w:rsidRPr="00ED386F" w14:paraId="714DCF38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19BCECFE" w14:textId="77777777" w:rsidR="00390FC1" w:rsidRPr="00ED386F" w:rsidRDefault="00390FC1" w:rsidP="00ED386F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7FDC922E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285" w:type="dxa"/>
            <w:shd w:val="clear" w:color="auto" w:fill="auto"/>
            <w:noWrap/>
          </w:tcPr>
          <w:p w14:paraId="4BE0DA9B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1266" w:type="dxa"/>
            <w:shd w:val="clear" w:color="auto" w:fill="auto"/>
            <w:noWrap/>
          </w:tcPr>
          <w:p w14:paraId="0C2F5BBB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0FDECC3C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%</w:t>
            </w:r>
          </w:p>
        </w:tc>
      </w:tr>
      <w:tr w:rsidR="00390FC1" w:rsidRPr="00ED386F" w14:paraId="3D3B4C07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511384BD" w14:textId="77777777" w:rsidR="00390FC1" w:rsidRPr="00ED386F" w:rsidRDefault="00390FC1" w:rsidP="00ED386F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proofErr w:type="spellStart"/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+Ezetimib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14:paraId="74D827FD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0 </w:t>
            </w:r>
          </w:p>
        </w:tc>
        <w:tc>
          <w:tcPr>
            <w:tcW w:w="1285" w:type="dxa"/>
            <w:shd w:val="clear" w:color="auto" w:fill="auto"/>
            <w:noWrap/>
          </w:tcPr>
          <w:p w14:paraId="2383133E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6%</w:t>
            </w:r>
          </w:p>
        </w:tc>
        <w:tc>
          <w:tcPr>
            <w:tcW w:w="1266" w:type="dxa"/>
            <w:shd w:val="clear" w:color="auto" w:fill="auto"/>
            <w:noWrap/>
          </w:tcPr>
          <w:p w14:paraId="7685EE96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8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0B1EF21F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6%</w:t>
            </w:r>
          </w:p>
        </w:tc>
      </w:tr>
      <w:tr w:rsidR="00390FC1" w:rsidRPr="00ED386F" w14:paraId="33142FDB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26E08E4C" w14:textId="77777777" w:rsidR="00390FC1" w:rsidRPr="00ED386F" w:rsidRDefault="00390FC1" w:rsidP="00ED386F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0FBFC6B7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 </w:t>
            </w:r>
          </w:p>
        </w:tc>
        <w:tc>
          <w:tcPr>
            <w:tcW w:w="1285" w:type="dxa"/>
            <w:shd w:val="clear" w:color="auto" w:fill="auto"/>
            <w:noWrap/>
          </w:tcPr>
          <w:p w14:paraId="4B370A6F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266" w:type="dxa"/>
            <w:shd w:val="clear" w:color="auto" w:fill="auto"/>
            <w:noWrap/>
          </w:tcPr>
          <w:p w14:paraId="199827C2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7D39F25F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1%</w:t>
            </w:r>
          </w:p>
        </w:tc>
      </w:tr>
      <w:tr w:rsidR="00390FC1" w:rsidRPr="00ED386F" w14:paraId="699C55F1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287CBC74" w14:textId="77777777" w:rsidR="00390FC1" w:rsidRPr="00ED386F" w:rsidRDefault="00390FC1" w:rsidP="00ED386F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54566417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1285" w:type="dxa"/>
            <w:shd w:val="clear" w:color="auto" w:fill="auto"/>
            <w:noWrap/>
          </w:tcPr>
          <w:p w14:paraId="114A97CE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%</w:t>
            </w:r>
          </w:p>
        </w:tc>
        <w:tc>
          <w:tcPr>
            <w:tcW w:w="1266" w:type="dxa"/>
            <w:shd w:val="clear" w:color="auto" w:fill="auto"/>
            <w:noWrap/>
          </w:tcPr>
          <w:p w14:paraId="75AE7E51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4230EA61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%</w:t>
            </w:r>
          </w:p>
        </w:tc>
      </w:tr>
      <w:tr w:rsidR="00390FC1" w:rsidRPr="00ED386F" w14:paraId="66B0004B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2D99DC10" w14:textId="77777777" w:rsidR="00390FC1" w:rsidRPr="00ED386F" w:rsidRDefault="00390FC1" w:rsidP="00ED386F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029C1FAB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85" w:type="dxa"/>
            <w:shd w:val="clear" w:color="auto" w:fill="auto"/>
            <w:noWrap/>
          </w:tcPr>
          <w:p w14:paraId="3A778C08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266" w:type="dxa"/>
            <w:shd w:val="clear" w:color="auto" w:fill="auto"/>
            <w:noWrap/>
          </w:tcPr>
          <w:p w14:paraId="1743EF7E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2447846D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390FC1" w:rsidRPr="00ED386F" w14:paraId="7BFD75BD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09082E04" w14:textId="77777777" w:rsidR="00390FC1" w:rsidRPr="00ED386F" w:rsidRDefault="00390FC1" w:rsidP="00ED386F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Ezetimibe only</w:t>
            </w:r>
          </w:p>
        </w:tc>
        <w:tc>
          <w:tcPr>
            <w:tcW w:w="1253" w:type="dxa"/>
            <w:shd w:val="clear" w:color="auto" w:fill="auto"/>
            <w:noWrap/>
          </w:tcPr>
          <w:p w14:paraId="19DA1118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285" w:type="dxa"/>
            <w:shd w:val="clear" w:color="auto" w:fill="auto"/>
            <w:noWrap/>
          </w:tcPr>
          <w:p w14:paraId="5DCE7DB0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1266" w:type="dxa"/>
            <w:shd w:val="clear" w:color="auto" w:fill="auto"/>
            <w:noWrap/>
          </w:tcPr>
          <w:p w14:paraId="55B8BD13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2B3A7093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390FC1" w:rsidRPr="00ED386F" w14:paraId="3EAFF5FC" w14:textId="77777777" w:rsidTr="00ED386F">
        <w:trPr>
          <w:trHeight w:val="288"/>
          <w:jc w:val="center"/>
        </w:trPr>
        <w:tc>
          <w:tcPr>
            <w:tcW w:w="469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59AD8A8" w14:textId="77777777" w:rsidR="00390FC1" w:rsidRPr="00ED386F" w:rsidRDefault="00390FC1" w:rsidP="00ED386F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No LLT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0768EC1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93 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F4F6744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1%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4397DC8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6 </w:t>
            </w:r>
          </w:p>
        </w:tc>
        <w:tc>
          <w:tcPr>
            <w:tcW w:w="110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9B58F2" w14:textId="77777777" w:rsidR="00390FC1" w:rsidRPr="00ED386F" w:rsidRDefault="00390FC1" w:rsidP="00ED38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9%</w:t>
            </w:r>
          </w:p>
        </w:tc>
      </w:tr>
    </w:tbl>
    <w:p w14:paraId="7F7C959E" w14:textId="77777777" w:rsidR="00390FC1" w:rsidRDefault="00390FC1" w:rsidP="00ED386F">
      <w:pPr>
        <w:spacing w:after="0" w:line="240" w:lineRule="auto"/>
        <w:ind w:left="-284" w:firstLine="284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000AF1">
        <w:rPr>
          <w:rFonts w:ascii="Times New Roman" w:hAnsi="Times New Roman" w:cs="Times New Roman"/>
          <w:sz w:val="16"/>
          <w:szCs w:val="16"/>
          <w:lang w:val="en-GB"/>
        </w:rPr>
        <w:t xml:space="preserve">LLT - Lipid Lowering Therapy; </w:t>
      </w:r>
      <w:r w:rsidRPr="00AA5256">
        <w:rPr>
          <w:rFonts w:ascii="Times New Roman" w:hAnsi="Times New Roman" w:cs="Times New Roman"/>
          <w:sz w:val="16"/>
          <w:szCs w:val="16"/>
          <w:lang w:val="en-GB"/>
        </w:rPr>
        <w:t>PCSK9i- Protein convertase sub</w:t>
      </w:r>
      <w:r>
        <w:rPr>
          <w:rFonts w:ascii="Times New Roman" w:hAnsi="Times New Roman" w:cs="Times New Roman"/>
          <w:sz w:val="16"/>
          <w:szCs w:val="16"/>
          <w:lang w:val="en-GB"/>
        </w:rPr>
        <w:t>tilisin/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kexin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type 9 inhibitors; </w:t>
      </w:r>
    </w:p>
    <w:p w14:paraId="6984BCC4" w14:textId="77777777" w:rsidR="00390FC1" w:rsidRPr="00000AF1" w:rsidRDefault="00390FC1" w:rsidP="00ED386F">
      <w:pPr>
        <w:spacing w:after="0" w:line="240" w:lineRule="auto"/>
        <w:ind w:left="-284" w:firstLine="284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*</w:t>
      </w:r>
      <w:r w:rsidRPr="00000AF1">
        <w:rPr>
          <w:rFonts w:ascii="Times New Roman" w:hAnsi="Times New Roman" w:cs="Times New Roman"/>
          <w:sz w:val="16"/>
          <w:szCs w:val="16"/>
          <w:lang w:val="en-GB"/>
        </w:rPr>
        <w:t xml:space="preserve">PCSK9i/Statin/Eze use and intensity were measured using a </w:t>
      </w:r>
      <w:r>
        <w:rPr>
          <w:rFonts w:ascii="Times New Roman" w:hAnsi="Times New Roman" w:cs="Times New Roman"/>
          <w:sz w:val="16"/>
          <w:szCs w:val="16"/>
          <w:lang w:val="en-GB"/>
        </w:rPr>
        <w:t>90-day</w:t>
      </w:r>
      <w:r w:rsidRPr="00000AF1">
        <w:rPr>
          <w:rFonts w:ascii="Times New Roman" w:hAnsi="Times New Roman" w:cs="Times New Roman"/>
          <w:sz w:val="16"/>
          <w:szCs w:val="16"/>
          <w:lang w:val="en-GB"/>
        </w:rPr>
        <w:t xml:space="preserve"> pre-index look back period</w:t>
      </w:r>
    </w:p>
    <w:p w14:paraId="244A9A79" w14:textId="01240033" w:rsidR="00754F19" w:rsidRDefault="00754F1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D14E3AE" w14:textId="77777777" w:rsidR="005A5CB5" w:rsidRPr="004649D7" w:rsidRDefault="005A5CB5" w:rsidP="00ED386F">
      <w:pPr>
        <w:pStyle w:val="Caption"/>
        <w:keepLines/>
        <w:jc w:val="left"/>
        <w:rPr>
          <w:sz w:val="24"/>
          <w:szCs w:val="24"/>
        </w:rPr>
      </w:pPr>
      <w:bookmarkStart w:id="9" w:name="_Toc36479056"/>
      <w:r w:rsidRPr="004649D7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="009F4A96">
        <w:rPr>
          <w:sz w:val="24"/>
          <w:szCs w:val="24"/>
        </w:rPr>
        <w:t>3</w:t>
      </w:r>
      <w:r w:rsidRPr="004649D7">
        <w:rPr>
          <w:sz w:val="24"/>
          <w:szCs w:val="24"/>
        </w:rPr>
        <w:t>. Post-index LLT treatment patterns among all patients discharged with MI</w:t>
      </w:r>
      <w:bookmarkEnd w:id="9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5"/>
        <w:gridCol w:w="1348"/>
        <w:gridCol w:w="1993"/>
      </w:tblGrid>
      <w:tr w:rsidR="005A5CB5" w:rsidRPr="00ED386F" w14:paraId="2718A27F" w14:textId="77777777" w:rsidTr="00ED386F">
        <w:trPr>
          <w:trHeight w:val="578"/>
          <w:jc w:val="center"/>
        </w:trPr>
        <w:tc>
          <w:tcPr>
            <w:tcW w:w="4640" w:type="dxa"/>
            <w:vMerge w:val="restart"/>
            <w:shd w:val="clear" w:color="auto" w:fill="auto"/>
            <w:noWrap/>
            <w:hideMark/>
          </w:tcPr>
          <w:p w14:paraId="056F6E3E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</w:t>
            </w:r>
          </w:p>
          <w:p w14:paraId="1EE506CF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Post-index Treatment Characteristics</w:t>
            </w:r>
          </w:p>
          <w:p w14:paraId="5342F536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2727" w:type="dxa"/>
            <w:gridSpan w:val="2"/>
            <w:shd w:val="clear" w:color="auto" w:fill="auto"/>
            <w:hideMark/>
          </w:tcPr>
          <w:p w14:paraId="4AC5F36E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All patients in sample for primary objective</w:t>
            </w:r>
          </w:p>
        </w:tc>
      </w:tr>
      <w:tr w:rsidR="005A5CB5" w:rsidRPr="00ED386F" w14:paraId="27C74317" w14:textId="77777777" w:rsidTr="00ED386F">
        <w:trPr>
          <w:trHeight w:val="288"/>
          <w:jc w:val="center"/>
        </w:trPr>
        <w:tc>
          <w:tcPr>
            <w:tcW w:w="4640" w:type="dxa"/>
            <w:vMerge/>
            <w:shd w:val="clear" w:color="auto" w:fill="auto"/>
            <w:noWrap/>
            <w:hideMark/>
          </w:tcPr>
          <w:p w14:paraId="771EAC50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727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14:paraId="6EC57285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=4,595</w:t>
            </w:r>
          </w:p>
        </w:tc>
      </w:tr>
      <w:tr w:rsidR="005A5CB5" w:rsidRPr="00ED386F" w14:paraId="356CCAF3" w14:textId="77777777" w:rsidTr="00ED386F">
        <w:trPr>
          <w:trHeight w:val="300"/>
          <w:jc w:val="center"/>
        </w:trPr>
        <w:tc>
          <w:tcPr>
            <w:tcW w:w="4640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659D0D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1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2F46D171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4ADDAE1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%</w:t>
            </w:r>
          </w:p>
        </w:tc>
      </w:tr>
      <w:tr w:rsidR="005A5CB5" w:rsidRPr="00ED386F" w14:paraId="199D9AD1" w14:textId="77777777" w:rsidTr="00ED386F">
        <w:trPr>
          <w:trHeight w:val="324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B2AC43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3- Month Post-index LLT use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PT"/>
              </w:rPr>
              <w:t>*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(n, %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8753F7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AD0B76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5A5CB5" w:rsidRPr="00ED386F" w14:paraId="4EE07390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48FB72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Patients with 3-month post index C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E3351B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539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792DD8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%</w:t>
            </w:r>
          </w:p>
        </w:tc>
      </w:tr>
      <w:tr w:rsidR="005A5CB5" w:rsidRPr="00ED386F" w14:paraId="5213BBB4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BE28B7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Any LL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2CC050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164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DA69A5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74%</w:t>
            </w:r>
          </w:p>
        </w:tc>
      </w:tr>
      <w:tr w:rsidR="005A5CB5" w:rsidRPr="00ED386F" w14:paraId="42ACBD71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14C8C9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PCSK9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67A7D3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9E3D91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</w:tr>
      <w:tr w:rsidR="005A5CB5" w:rsidRPr="00ED386F" w14:paraId="5B7A4C18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EC62C0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9563A0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031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1BBEF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81%</w:t>
            </w:r>
          </w:p>
        </w:tc>
      </w:tr>
      <w:tr w:rsidR="005A5CB5" w:rsidRPr="00ED386F" w14:paraId="69BACEC9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C61573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31C9B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297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149C3F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64%</w:t>
            </w:r>
          </w:p>
        </w:tc>
      </w:tr>
      <w:tr w:rsidR="005A5CB5" w:rsidRPr="00ED386F" w14:paraId="029C2AF4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9BF42C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F31F30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30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00612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8%</w:t>
            </w:r>
          </w:p>
        </w:tc>
      </w:tr>
      <w:tr w:rsidR="005A5CB5" w:rsidRPr="00ED386F" w14:paraId="4A1FBCE6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2889F0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4097F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132FDC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</w:tr>
      <w:tr w:rsidR="005A5CB5" w:rsidRPr="00ED386F" w14:paraId="7508F697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9EA350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proofErr w:type="spellStart"/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+Ezetimibe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EC1325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9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A75F8A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4%</w:t>
            </w:r>
          </w:p>
        </w:tc>
      </w:tr>
      <w:tr w:rsidR="005A5CB5" w:rsidRPr="00ED386F" w14:paraId="556B5244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E8E74D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E7D44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8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188320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8%</w:t>
            </w:r>
          </w:p>
        </w:tc>
      </w:tr>
      <w:tr w:rsidR="005A5CB5" w:rsidRPr="00ED386F" w14:paraId="7D695D39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3FED46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7E3F7D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568CED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%</w:t>
            </w:r>
          </w:p>
        </w:tc>
      </w:tr>
      <w:tr w:rsidR="005A5CB5" w:rsidRPr="00ED386F" w14:paraId="365774BB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2A6119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DBCCA1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462071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5A5CB5" w:rsidRPr="00ED386F" w14:paraId="31F5E958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25F024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Ezetimibe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7A767C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2051FB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</w:tr>
      <w:tr w:rsidR="005A5CB5" w:rsidRPr="00ED386F" w14:paraId="432D9CDF" w14:textId="77777777" w:rsidTr="00ED386F">
        <w:trPr>
          <w:trHeight w:val="324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05A2AB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6- Month Post-index LLT use</w:t>
            </w:r>
            <w:r w:rsidRPr="00ED3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(n, %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3E61D2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3B9E1E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5A5CB5" w:rsidRPr="00ED386F" w14:paraId="1A8ECF37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E7E4CA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Patients with 6-month post index C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40E1B1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595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1F01A5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%</w:t>
            </w:r>
          </w:p>
        </w:tc>
      </w:tr>
      <w:tr w:rsidR="005A5CB5" w:rsidRPr="00ED386F" w14:paraId="75715489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B03443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Any LL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1F2E3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270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5FD4BF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93%</w:t>
            </w:r>
          </w:p>
        </w:tc>
      </w:tr>
      <w:tr w:rsidR="005A5CB5" w:rsidRPr="00ED386F" w14:paraId="3EBB79BA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C511F8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PCSK9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4F16DB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2CBF81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%</w:t>
            </w:r>
          </w:p>
        </w:tc>
      </w:tr>
      <w:tr w:rsidR="005A5CB5" w:rsidRPr="00ED386F" w14:paraId="76887892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39A173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F37A30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100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A3733C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23%</w:t>
            </w:r>
          </w:p>
        </w:tc>
      </w:tr>
      <w:tr w:rsidR="005A5CB5" w:rsidRPr="00ED386F" w14:paraId="7AC49A6D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866695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A5CEF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233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6C31F0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36%</w:t>
            </w:r>
          </w:p>
        </w:tc>
      </w:tr>
      <w:tr w:rsidR="005A5CB5" w:rsidRPr="00ED386F" w14:paraId="0132957D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654A6C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E4F0C5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62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F57FBF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76%</w:t>
            </w:r>
          </w:p>
        </w:tc>
      </w:tr>
      <w:tr w:rsidR="005A5CB5" w:rsidRPr="00ED386F" w14:paraId="38EEB4FD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9D7A63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6CCE42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3171FC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%</w:t>
            </w:r>
          </w:p>
        </w:tc>
      </w:tr>
      <w:tr w:rsidR="005A5CB5" w:rsidRPr="00ED386F" w14:paraId="53287156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A22760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proofErr w:type="spellStart"/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+Ezetimibe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CD6312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7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5E712C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3%</w:t>
            </w:r>
          </w:p>
        </w:tc>
      </w:tr>
      <w:tr w:rsidR="005A5CB5" w:rsidRPr="00ED386F" w14:paraId="32334F8B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90CD9A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2C733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7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4D293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8%</w:t>
            </w:r>
          </w:p>
        </w:tc>
      </w:tr>
      <w:tr w:rsidR="005A5CB5" w:rsidRPr="00ED386F" w14:paraId="6890DB62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7F472F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ABF0D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9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E01BA2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%</w:t>
            </w:r>
          </w:p>
        </w:tc>
      </w:tr>
      <w:tr w:rsidR="005A5CB5" w:rsidRPr="00ED386F" w14:paraId="31743848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right w:val="single" w:sz="8" w:space="0" w:color="auto"/>
            </w:tcBorders>
            <w:shd w:val="clear" w:color="auto" w:fill="auto"/>
            <w:hideMark/>
          </w:tcPr>
          <w:p w14:paraId="183D2E06" w14:textId="77777777" w:rsidR="005A5CB5" w:rsidRPr="00ED386F" w:rsidRDefault="005A5CB5" w:rsidP="00ED386F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B5379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                </w:t>
            </w:r>
          </w:p>
        </w:tc>
        <w:tc>
          <w:tcPr>
            <w:tcW w:w="162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95E4B1B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%</w:t>
            </w:r>
          </w:p>
        </w:tc>
      </w:tr>
      <w:tr w:rsidR="005A5CB5" w:rsidRPr="00ED386F" w14:paraId="7E8DBF19" w14:textId="77777777" w:rsidTr="00ED386F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29FE42B" w14:textId="77777777" w:rsidR="005A5CB5" w:rsidRPr="00ED386F" w:rsidRDefault="005A5CB5" w:rsidP="00ED386F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lastRenderedPageBreak/>
              <w:t>Ezetimibe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01206F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54621DB" w14:textId="77777777" w:rsidR="005A5CB5" w:rsidRPr="00ED386F" w:rsidRDefault="005A5CB5" w:rsidP="00ED386F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%</w:t>
            </w:r>
          </w:p>
        </w:tc>
      </w:tr>
    </w:tbl>
    <w:p w14:paraId="1EE91B8B" w14:textId="77777777" w:rsidR="005A5CB5" w:rsidRDefault="005A5CB5" w:rsidP="00ED386F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CE – Continuous Eligibility; </w:t>
      </w:r>
      <w:r w:rsidRPr="00A96409">
        <w:rPr>
          <w:sz w:val="16"/>
          <w:szCs w:val="16"/>
        </w:rPr>
        <w:t>LLT</w:t>
      </w:r>
      <w:r>
        <w:rPr>
          <w:sz w:val="16"/>
          <w:szCs w:val="16"/>
        </w:rPr>
        <w:t xml:space="preserve"> - L</w:t>
      </w:r>
      <w:r w:rsidRPr="00A96409">
        <w:rPr>
          <w:sz w:val="16"/>
          <w:szCs w:val="16"/>
        </w:rPr>
        <w:t>ipid Lowering Therapy</w:t>
      </w:r>
      <w:r>
        <w:rPr>
          <w:sz w:val="16"/>
          <w:szCs w:val="16"/>
        </w:rPr>
        <w:t xml:space="preserve">; </w:t>
      </w:r>
      <w:r w:rsidRPr="00A96409">
        <w:rPr>
          <w:sz w:val="16"/>
          <w:szCs w:val="16"/>
        </w:rPr>
        <w:t>PCSK9i</w:t>
      </w:r>
      <w:r>
        <w:rPr>
          <w:sz w:val="16"/>
          <w:szCs w:val="16"/>
        </w:rPr>
        <w:t xml:space="preserve"> - </w:t>
      </w:r>
      <w:r w:rsidRPr="00A96409">
        <w:rPr>
          <w:sz w:val="16"/>
          <w:szCs w:val="16"/>
        </w:rPr>
        <w:t>Protein convertase subtilisin/</w:t>
      </w:r>
      <w:proofErr w:type="spellStart"/>
      <w:r w:rsidRPr="00A96409">
        <w:rPr>
          <w:sz w:val="16"/>
          <w:szCs w:val="16"/>
        </w:rPr>
        <w:t>kexin</w:t>
      </w:r>
      <w:proofErr w:type="spellEnd"/>
      <w:r w:rsidRPr="00A96409">
        <w:rPr>
          <w:sz w:val="16"/>
          <w:szCs w:val="16"/>
        </w:rPr>
        <w:t xml:space="preserve"> type 9 inhibitors</w:t>
      </w:r>
    </w:p>
    <w:p w14:paraId="6FD267E7" w14:textId="77777777" w:rsidR="005A5CB5" w:rsidRPr="00F21DFD" w:rsidRDefault="005A5CB5" w:rsidP="00ED386F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 w:rsidRPr="007E6C57">
        <w:rPr>
          <w:sz w:val="16"/>
          <w:szCs w:val="16"/>
        </w:rPr>
        <w:t xml:space="preserve">Note: Index date is included in the post-index period. First </w:t>
      </w:r>
      <w:r>
        <w:rPr>
          <w:sz w:val="16"/>
          <w:szCs w:val="16"/>
        </w:rPr>
        <w:t xml:space="preserve">prescription </w:t>
      </w:r>
      <w:r w:rsidRPr="00F21DFD">
        <w:rPr>
          <w:sz w:val="16"/>
          <w:szCs w:val="16"/>
        </w:rPr>
        <w:t>in 1</w:t>
      </w:r>
      <w:r>
        <w:rPr>
          <w:sz w:val="16"/>
          <w:szCs w:val="16"/>
        </w:rPr>
        <w:t>-</w:t>
      </w:r>
      <w:r w:rsidRPr="00F21DFD">
        <w:rPr>
          <w:sz w:val="16"/>
          <w:szCs w:val="16"/>
        </w:rPr>
        <w:t xml:space="preserve"> mon</w:t>
      </w:r>
      <w:r>
        <w:rPr>
          <w:sz w:val="16"/>
          <w:szCs w:val="16"/>
        </w:rPr>
        <w:t xml:space="preserve">th post-index period </w:t>
      </w:r>
      <w:r w:rsidRPr="00F21DFD">
        <w:rPr>
          <w:sz w:val="16"/>
          <w:szCs w:val="16"/>
        </w:rPr>
        <w:t xml:space="preserve">and last </w:t>
      </w:r>
      <w:r>
        <w:rPr>
          <w:sz w:val="16"/>
          <w:szCs w:val="16"/>
        </w:rPr>
        <w:t>prescription</w:t>
      </w:r>
      <w:r w:rsidRPr="00F21DFD">
        <w:rPr>
          <w:sz w:val="16"/>
          <w:szCs w:val="16"/>
        </w:rPr>
        <w:t xml:space="preserve"> in 3-month, 6 mon</w:t>
      </w:r>
      <w:r>
        <w:rPr>
          <w:sz w:val="16"/>
          <w:szCs w:val="16"/>
        </w:rPr>
        <w:t>th</w:t>
      </w:r>
      <w:r w:rsidRPr="00F21DFD">
        <w:rPr>
          <w:sz w:val="16"/>
          <w:szCs w:val="16"/>
        </w:rPr>
        <w:t xml:space="preserve"> or 12 mon</w:t>
      </w:r>
      <w:r>
        <w:rPr>
          <w:sz w:val="16"/>
          <w:szCs w:val="16"/>
        </w:rPr>
        <w:t>th</w:t>
      </w:r>
      <w:r w:rsidRPr="00F21DFD">
        <w:rPr>
          <w:sz w:val="16"/>
          <w:szCs w:val="16"/>
        </w:rPr>
        <w:t xml:space="preserve"> post-index period </w:t>
      </w:r>
      <w:r>
        <w:rPr>
          <w:sz w:val="16"/>
          <w:szCs w:val="16"/>
        </w:rPr>
        <w:t>were</w:t>
      </w:r>
      <w:r w:rsidRPr="00F21DFD">
        <w:rPr>
          <w:sz w:val="16"/>
          <w:szCs w:val="16"/>
        </w:rPr>
        <w:t xml:space="preserve"> used.</w:t>
      </w:r>
    </w:p>
    <w:p w14:paraId="75E902E6" w14:textId="77777777" w:rsidR="005A5CB5" w:rsidRPr="00F21DFD" w:rsidRDefault="005A5CB5" w:rsidP="00ED386F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*</w:t>
      </w:r>
      <w:r w:rsidRPr="00F21DFD">
        <w:rPr>
          <w:sz w:val="16"/>
          <w:szCs w:val="16"/>
        </w:rPr>
        <w:t xml:space="preserve">Patients who had at least 1 </w:t>
      </w:r>
      <w:r>
        <w:rPr>
          <w:sz w:val="16"/>
          <w:szCs w:val="16"/>
        </w:rPr>
        <w:t>prescription</w:t>
      </w:r>
      <w:r w:rsidRPr="00F21DFD">
        <w:rPr>
          <w:sz w:val="16"/>
          <w:szCs w:val="16"/>
        </w:rPr>
        <w:t xml:space="preserve"> for LLT during the 3-month post-index period; Denominator </w:t>
      </w:r>
      <w:r>
        <w:rPr>
          <w:sz w:val="16"/>
          <w:szCs w:val="16"/>
        </w:rPr>
        <w:t>was</w:t>
      </w:r>
      <w:r w:rsidRPr="00F21DFD">
        <w:rPr>
          <w:sz w:val="16"/>
          <w:szCs w:val="16"/>
        </w:rPr>
        <w:t xml:space="preserve"> number of patients in sample for primary objective with at least 1 claim during 3-month CE in post-index period</w:t>
      </w:r>
    </w:p>
    <w:p w14:paraId="072126AC" w14:textId="77777777" w:rsidR="005A5CB5" w:rsidRPr="00F21DFD" w:rsidRDefault="005A5CB5" w:rsidP="00ED386F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 w:rsidRPr="00655385">
        <w:rPr>
          <w:b/>
          <w:sz w:val="16"/>
          <w:szCs w:val="16"/>
          <w:vertAlign w:val="superscript"/>
        </w:rPr>
        <w:t>†</w:t>
      </w:r>
      <w:r w:rsidRPr="00F21DFD">
        <w:rPr>
          <w:sz w:val="16"/>
          <w:szCs w:val="16"/>
        </w:rPr>
        <w:t xml:space="preserve">Patients who had at least 1 </w:t>
      </w:r>
      <w:r>
        <w:rPr>
          <w:sz w:val="16"/>
          <w:szCs w:val="16"/>
        </w:rPr>
        <w:t>prescription</w:t>
      </w:r>
      <w:r w:rsidRPr="00F21DFD">
        <w:rPr>
          <w:sz w:val="16"/>
          <w:szCs w:val="16"/>
        </w:rPr>
        <w:t xml:space="preserve"> for LLT during the 6-month post-index period; Denominator </w:t>
      </w:r>
      <w:r>
        <w:rPr>
          <w:sz w:val="16"/>
          <w:szCs w:val="16"/>
        </w:rPr>
        <w:t>was</w:t>
      </w:r>
      <w:r w:rsidRPr="00F21DFD">
        <w:rPr>
          <w:sz w:val="16"/>
          <w:szCs w:val="16"/>
        </w:rPr>
        <w:t xml:space="preserve"> number of patients in sample for primary objective with at least 1 claim during 6-month CE in post-index period</w:t>
      </w:r>
    </w:p>
    <w:p w14:paraId="1DD5445E" w14:textId="77777777" w:rsidR="005A5CB5" w:rsidRPr="005A5CB5" w:rsidRDefault="005A5CB5" w:rsidP="00CA74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AC8040" w14:textId="77777777" w:rsidR="00572943" w:rsidRDefault="0057294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9C0D046" w14:textId="77777777" w:rsidR="00572943" w:rsidRPr="00E90443" w:rsidRDefault="00572943" w:rsidP="00572943">
      <w:pPr>
        <w:pStyle w:val="Caption"/>
        <w:jc w:val="left"/>
        <w:rPr>
          <w:sz w:val="24"/>
          <w:szCs w:val="24"/>
        </w:rPr>
      </w:pPr>
      <w:bookmarkStart w:id="10" w:name="_Toc36479057"/>
      <w:r w:rsidRPr="00E90443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="009F4A96">
        <w:rPr>
          <w:sz w:val="24"/>
          <w:szCs w:val="24"/>
        </w:rPr>
        <w:t>4</w:t>
      </w:r>
      <w:r w:rsidRPr="00E90443">
        <w:rPr>
          <w:sz w:val="24"/>
          <w:szCs w:val="24"/>
        </w:rPr>
        <w:t>. Post-index changes in LLT patterns among all patients discharged with MI</w:t>
      </w:r>
      <w:bookmarkEnd w:id="10"/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806"/>
        <w:gridCol w:w="2268"/>
      </w:tblGrid>
      <w:tr w:rsidR="00572943" w:rsidRPr="00125A06" w14:paraId="6BB39246" w14:textId="77777777" w:rsidTr="00C71B91">
        <w:trPr>
          <w:trHeight w:val="1424"/>
          <w:tblHeader/>
        </w:trPr>
        <w:tc>
          <w:tcPr>
            <w:tcW w:w="5140" w:type="dxa"/>
            <w:shd w:val="clear" w:color="auto" w:fill="auto"/>
            <w:noWrap/>
            <w:vAlign w:val="center"/>
            <w:hideMark/>
          </w:tcPr>
          <w:p w14:paraId="4502C9AC" w14:textId="77777777" w:rsidR="00572943" w:rsidRPr="00125A06" w:rsidRDefault="00572943" w:rsidP="00C71B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407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FFA6D3" w14:textId="77777777" w:rsidR="00125A06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All patients in sample </w:t>
            </w:r>
          </w:p>
          <w:p w14:paraId="68AFB03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for primary objective </w:t>
            </w:r>
          </w:p>
          <w:p w14:paraId="3708E7DB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=4,595</w:t>
            </w:r>
          </w:p>
        </w:tc>
      </w:tr>
      <w:tr w:rsidR="00572943" w:rsidRPr="00125A06" w14:paraId="60ED46B7" w14:textId="77777777" w:rsidTr="00C71B91">
        <w:trPr>
          <w:trHeight w:val="300"/>
          <w:tblHeader/>
        </w:trPr>
        <w:tc>
          <w:tcPr>
            <w:tcW w:w="5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FF7FD6" w14:textId="77777777" w:rsidR="00572943" w:rsidRPr="00125A06" w:rsidRDefault="00572943" w:rsidP="00C71B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ost-index LLT Change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ED8310B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6DE8050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%</w:t>
            </w:r>
          </w:p>
        </w:tc>
      </w:tr>
      <w:tr w:rsidR="00572943" w:rsidRPr="00A01A2E" w14:paraId="7745FADC" w14:textId="77777777" w:rsidTr="00C71B91">
        <w:trPr>
          <w:trHeight w:val="259"/>
        </w:trPr>
        <w:tc>
          <w:tcPr>
            <w:tcW w:w="921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BEC987" w14:textId="77777777" w:rsidR="00572943" w:rsidRPr="00125A06" w:rsidRDefault="00572943" w:rsidP="00C71B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 </w:t>
            </w: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hanges in LLT use from first Rx during 3-month pre-index period to last Rx in 1-mon post-index (n, %)</w:t>
            </w:r>
          </w:p>
        </w:tc>
      </w:tr>
      <w:tr w:rsidR="00572943" w:rsidRPr="00125A06" w14:paraId="5A1D1371" w14:textId="77777777" w:rsidTr="00C71B91">
        <w:trPr>
          <w:trHeight w:val="277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5BA50" w14:textId="77777777" w:rsidR="00572943" w:rsidRPr="00125A06" w:rsidRDefault="00572943" w:rsidP="008402C0">
            <w:pPr>
              <w:spacing w:after="0"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Patients with 1-month post index CE</w:t>
            </w:r>
            <w:r w:rsidR="008402C0"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  <w:t>*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97A9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42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09913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572943" w:rsidRPr="00125A06" w14:paraId="0E4E1B42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FAFF7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E6F5F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1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5364C9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7%</w:t>
            </w:r>
          </w:p>
        </w:tc>
      </w:tr>
      <w:tr w:rsidR="00572943" w:rsidRPr="00125A06" w14:paraId="54C0A408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87B35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No 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B7DF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BD35AA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%</w:t>
            </w:r>
          </w:p>
        </w:tc>
      </w:tr>
      <w:tr w:rsidR="00572943" w:rsidRPr="00125A06" w14:paraId="5DB0CCD3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1A8AF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Discontinu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1435A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19E40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3%</w:t>
            </w:r>
          </w:p>
        </w:tc>
      </w:tr>
      <w:tr w:rsidR="00572943" w:rsidRPr="00125A06" w14:paraId="4E8AE7EC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E90BE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3BDE9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C97B45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5%</w:t>
            </w:r>
          </w:p>
        </w:tc>
      </w:tr>
      <w:tr w:rsidR="00572943" w:rsidRPr="00125A06" w14:paraId="1C9E17FF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02B44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Lower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8A413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B349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%</w:t>
            </w:r>
          </w:p>
        </w:tc>
      </w:tr>
      <w:tr w:rsidR="00572943" w:rsidRPr="00125A06" w14:paraId="34EE7B49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B4483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to Eze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03C3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3EAA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%</w:t>
            </w:r>
          </w:p>
        </w:tc>
      </w:tr>
      <w:tr w:rsidR="00572943" w:rsidRPr="00125A06" w14:paraId="18FFEA37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C7F34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to Statin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8C601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C1059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77E035F4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90597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witch to Ez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841E1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342E48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64280227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2BB83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witch to Stati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083C2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B63FE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45AE83D8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78E2C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61F6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,96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3072B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2%</w:t>
            </w:r>
          </w:p>
        </w:tc>
      </w:tr>
      <w:tr w:rsidR="00572943" w:rsidRPr="00125A06" w14:paraId="5FF93264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4BE60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83898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0299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39EACE94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15BE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drop off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21E0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078E4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2527936D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3DCDC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witch to PCSK9i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C964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5DD7AB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461BAE71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F85B9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A1533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9C1D4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%</w:t>
            </w:r>
          </w:p>
        </w:tc>
      </w:tr>
      <w:tr w:rsidR="00572943" w:rsidRPr="00125A06" w14:paraId="063B560F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FFEE4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24280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1E01E3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A01A2E" w14:paraId="02825E16" w14:textId="77777777" w:rsidTr="00C71B91">
        <w:trPr>
          <w:trHeight w:val="274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6122D7" w14:textId="77777777" w:rsidR="00572943" w:rsidRPr="00125A06" w:rsidRDefault="00572943" w:rsidP="00C71B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hanges in LLT use from first Rx during 1-mon post-index period to last Rx in 6-mon post-index (n, %)</w:t>
            </w:r>
          </w:p>
        </w:tc>
      </w:tr>
      <w:tr w:rsidR="00572943" w:rsidRPr="00125A06" w14:paraId="06B3A24E" w14:textId="77777777" w:rsidTr="00C71B91">
        <w:trPr>
          <w:trHeight w:val="34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02C82" w14:textId="77777777" w:rsidR="00572943" w:rsidRPr="00125A06" w:rsidRDefault="00572943" w:rsidP="00C71B91">
            <w:pPr>
              <w:spacing w:after="0"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lastRenderedPageBreak/>
              <w:t xml:space="preserve">Patients with 6-month post index </w:t>
            </w:r>
            <w:proofErr w:type="spellStart"/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E</w:t>
            </w: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  <w:t>b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8721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59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5E88D2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572943" w:rsidRPr="00125A06" w14:paraId="19C7034D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63EC9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3848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8105C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%</w:t>
            </w:r>
          </w:p>
        </w:tc>
      </w:tr>
      <w:tr w:rsidR="00572943" w:rsidRPr="00125A06" w14:paraId="3B324E8C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66550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No 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95459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5D391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7%</w:t>
            </w:r>
          </w:p>
        </w:tc>
      </w:tr>
      <w:tr w:rsidR="00572943" w:rsidRPr="00125A06" w14:paraId="53AB0164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C27DB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Discontinu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1AB9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718293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2EF94003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137D0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7024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6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F1DD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4%</w:t>
            </w:r>
          </w:p>
        </w:tc>
      </w:tr>
      <w:tr w:rsidR="00572943" w:rsidRPr="00125A06" w14:paraId="10FF862B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98AAF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Lower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1C0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9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18105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8%</w:t>
            </w:r>
          </w:p>
        </w:tc>
      </w:tr>
      <w:tr w:rsidR="00572943" w:rsidRPr="00125A06" w14:paraId="0EAFEB3D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AE1EF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to Eze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A5E2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AA6DB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%</w:t>
            </w:r>
          </w:p>
        </w:tc>
      </w:tr>
      <w:tr w:rsidR="00572943" w:rsidRPr="00125A06" w14:paraId="7657F44E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0482C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to Statin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D7E9F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2F944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6A5D4379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43AFE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witch to Ez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7E6FB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851AAE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08CCD4DF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276FE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witch to Stati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B9AC7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DC07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49F8DD00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F215D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FC90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,25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4FB5A8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77%</w:t>
            </w:r>
          </w:p>
        </w:tc>
      </w:tr>
      <w:tr w:rsidR="00572943" w:rsidRPr="00125A06" w14:paraId="3D6A52AF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32336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AC322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CB435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%</w:t>
            </w:r>
          </w:p>
        </w:tc>
      </w:tr>
      <w:tr w:rsidR="00572943" w:rsidRPr="00125A06" w14:paraId="7EFFA5F7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2E01D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drop off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C7887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F88B29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25AAC860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F0186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witch to PCSK9i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30D7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0AD07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7C5FEFFB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5D4C2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FCDB2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320D8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%</w:t>
            </w:r>
          </w:p>
        </w:tc>
      </w:tr>
      <w:tr w:rsidR="00572943" w:rsidRPr="00125A06" w14:paraId="5F125C94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67782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36B80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5FECF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A01A2E" w14:paraId="00D93783" w14:textId="77777777" w:rsidTr="00C71B91">
        <w:trPr>
          <w:trHeight w:val="287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7670FB" w14:textId="77777777" w:rsidR="00572943" w:rsidRPr="00125A06" w:rsidRDefault="00572943" w:rsidP="00C71B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hanges in LLT use from first Rx during 1-mon post-index period to last Rx in 12-mon post-index (n, %)</w:t>
            </w:r>
          </w:p>
        </w:tc>
      </w:tr>
      <w:tr w:rsidR="00572943" w:rsidRPr="00125A06" w14:paraId="5802E5E3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34667" w14:textId="77777777" w:rsidR="00572943" w:rsidRPr="00125A06" w:rsidRDefault="00572943" w:rsidP="00C71B91">
            <w:pPr>
              <w:spacing w:after="0"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 xml:space="preserve">Patients with 12-month post index </w:t>
            </w:r>
            <w:proofErr w:type="spellStart"/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CE</w:t>
            </w:r>
            <w:r w:rsidRPr="00125A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PT"/>
              </w:rPr>
              <w:t>c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09E88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59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EA6D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572943" w:rsidRPr="00125A06" w14:paraId="5075A42B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A0B43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BBFF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8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0ED10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%</w:t>
            </w:r>
          </w:p>
        </w:tc>
      </w:tr>
      <w:tr w:rsidR="00572943" w:rsidRPr="00125A06" w14:paraId="5CB8F149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7DDC6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>No LLT initi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D67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83FEA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5%</w:t>
            </w:r>
          </w:p>
        </w:tc>
      </w:tr>
      <w:tr w:rsidR="00572943" w:rsidRPr="00125A06" w14:paraId="6CD49964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D7255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Discontinu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8078A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5F8BE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754F5228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D81A6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37B92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867B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5%</w:t>
            </w:r>
          </w:p>
        </w:tc>
      </w:tr>
      <w:tr w:rsidR="00572943" w:rsidRPr="00125A06" w14:paraId="181281E4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FCCB4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Lower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FF1E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3E0C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5%</w:t>
            </w:r>
          </w:p>
        </w:tc>
      </w:tr>
      <w:tr w:rsidR="00572943" w:rsidRPr="00125A06" w14:paraId="71D2B8A8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DD4A2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to Eze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3054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F022A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%</w:t>
            </w:r>
          </w:p>
        </w:tc>
      </w:tr>
      <w:tr w:rsidR="00572943" w:rsidRPr="00125A06" w14:paraId="2300E940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2F61A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to Statin Augmentat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81198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B7DF5E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%</w:t>
            </w:r>
          </w:p>
        </w:tc>
      </w:tr>
      <w:tr w:rsidR="00572943" w:rsidRPr="00125A06" w14:paraId="4E53FC26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0F664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witch to Ez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958B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DE842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44D79EBA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D2549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witch to Stati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C0F1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2B368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2A3C995A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11CB7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75579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,13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6D741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3%</w:t>
            </w:r>
          </w:p>
        </w:tc>
      </w:tr>
      <w:tr w:rsidR="00572943" w:rsidRPr="00125A06" w14:paraId="43BA9687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3E922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Eze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3BC94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66417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%</w:t>
            </w:r>
          </w:p>
        </w:tc>
      </w:tr>
      <w:tr w:rsidR="00572943" w:rsidRPr="00125A06" w14:paraId="7A58AEEA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A084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tatin drop off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3E23D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B026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572943" w:rsidRPr="00125A06" w14:paraId="646C51D7" w14:textId="77777777" w:rsidTr="00C71B91">
        <w:trPr>
          <w:trHeight w:val="28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B445D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Switch to PCSK9i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A7946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B7C4C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%</w:t>
            </w:r>
          </w:p>
        </w:tc>
      </w:tr>
      <w:tr w:rsidR="00572943" w:rsidRPr="00125A06" w14:paraId="4487C3E9" w14:textId="77777777" w:rsidTr="00C71B91">
        <w:trPr>
          <w:trHeight w:val="300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C83F7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Sam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F72EB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D8998E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%</w:t>
            </w:r>
          </w:p>
        </w:tc>
      </w:tr>
      <w:tr w:rsidR="00572943" w:rsidRPr="00125A06" w14:paraId="12BD871C" w14:textId="77777777" w:rsidTr="00C71B91">
        <w:trPr>
          <w:trHeight w:val="300"/>
        </w:trPr>
        <w:tc>
          <w:tcPr>
            <w:tcW w:w="514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3ADFE" w14:textId="77777777" w:rsidR="00572943" w:rsidRPr="00125A06" w:rsidRDefault="00572943" w:rsidP="00C71B91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  <w:t>PCSK9i Intensifi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BE6B5C7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CD85839" w14:textId="77777777" w:rsidR="00572943" w:rsidRPr="00125A06" w:rsidRDefault="00572943" w:rsidP="00C71B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5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</w:tbl>
    <w:p w14:paraId="0BF4EF27" w14:textId="77777777" w:rsidR="00572943" w:rsidRPr="00E90443" w:rsidRDefault="00572943" w:rsidP="008402C0">
      <w:pPr>
        <w:pStyle w:val="BodyText"/>
        <w:tabs>
          <w:tab w:val="left" w:pos="9026"/>
        </w:tabs>
        <w:spacing w:after="0" w:line="240" w:lineRule="auto"/>
        <w:ind w:right="-188"/>
        <w:rPr>
          <w:sz w:val="16"/>
          <w:szCs w:val="16"/>
        </w:rPr>
      </w:pPr>
      <w:r>
        <w:rPr>
          <w:sz w:val="16"/>
          <w:szCs w:val="16"/>
        </w:rPr>
        <w:t xml:space="preserve">EZE- ezetimibe; </w:t>
      </w:r>
      <w:r w:rsidRPr="00A96409">
        <w:rPr>
          <w:sz w:val="16"/>
          <w:szCs w:val="16"/>
        </w:rPr>
        <w:t>LLT</w:t>
      </w:r>
      <w:r>
        <w:rPr>
          <w:sz w:val="16"/>
          <w:szCs w:val="16"/>
        </w:rPr>
        <w:t xml:space="preserve"> - l</w:t>
      </w:r>
      <w:r w:rsidRPr="00A96409">
        <w:rPr>
          <w:sz w:val="16"/>
          <w:szCs w:val="16"/>
        </w:rPr>
        <w:t>ipid Lowering Therapy</w:t>
      </w:r>
      <w:r>
        <w:rPr>
          <w:sz w:val="16"/>
          <w:szCs w:val="16"/>
        </w:rPr>
        <w:t xml:space="preserve">; </w:t>
      </w:r>
      <w:r w:rsidRPr="00A96409">
        <w:rPr>
          <w:sz w:val="16"/>
          <w:szCs w:val="16"/>
        </w:rPr>
        <w:t>PCSK9i</w:t>
      </w:r>
      <w:r>
        <w:rPr>
          <w:sz w:val="16"/>
          <w:szCs w:val="16"/>
        </w:rPr>
        <w:t xml:space="preserve"> - </w:t>
      </w:r>
      <w:r w:rsidRPr="00A96409">
        <w:rPr>
          <w:sz w:val="16"/>
          <w:szCs w:val="16"/>
        </w:rPr>
        <w:t>Protein convertase subtilisin/</w:t>
      </w:r>
      <w:proofErr w:type="spellStart"/>
      <w:r w:rsidRPr="00A96409">
        <w:rPr>
          <w:sz w:val="16"/>
          <w:szCs w:val="16"/>
        </w:rPr>
        <w:t>kexin</w:t>
      </w:r>
      <w:proofErr w:type="spellEnd"/>
      <w:r w:rsidRPr="00A96409">
        <w:rPr>
          <w:sz w:val="16"/>
          <w:szCs w:val="16"/>
        </w:rPr>
        <w:t xml:space="preserve"> type 9 inhibitors</w:t>
      </w:r>
      <w:r w:rsidRPr="00E90443">
        <w:rPr>
          <w:sz w:val="16"/>
          <w:szCs w:val="16"/>
        </w:rPr>
        <w:t xml:space="preserve">; </w:t>
      </w:r>
      <w:r w:rsidRPr="00E90443">
        <w:rPr>
          <w:bCs/>
          <w:sz w:val="16"/>
          <w:szCs w:val="16"/>
          <w:lang w:val="en-GB" w:eastAsia="pt-PT"/>
        </w:rPr>
        <w:t>Rx -</w:t>
      </w:r>
      <w:r w:rsidR="008402C0">
        <w:rPr>
          <w:bCs/>
          <w:sz w:val="16"/>
          <w:szCs w:val="16"/>
          <w:lang w:val="en-GB" w:eastAsia="pt-PT"/>
        </w:rPr>
        <w:t xml:space="preserve"> p</w:t>
      </w:r>
      <w:r w:rsidR="008402C0" w:rsidRPr="00E90443">
        <w:rPr>
          <w:bCs/>
          <w:sz w:val="16"/>
          <w:szCs w:val="16"/>
          <w:lang w:val="en-GB" w:eastAsia="pt-PT"/>
        </w:rPr>
        <w:t>rescription</w:t>
      </w:r>
    </w:p>
    <w:p w14:paraId="4E876490" w14:textId="77777777" w:rsidR="00572943" w:rsidRPr="002D2E32" w:rsidRDefault="008402C0" w:rsidP="008402C0">
      <w:pPr>
        <w:pStyle w:val="xmsolistparagraph"/>
        <w:shd w:val="clear" w:color="auto" w:fill="FFFFFF"/>
        <w:spacing w:before="0" w:beforeAutospacing="0" w:after="0" w:afterAutospacing="0"/>
        <w:jc w:val="both"/>
        <w:rPr>
          <w:sz w:val="16"/>
          <w:szCs w:val="16"/>
          <w:lang w:val="en-US"/>
        </w:rPr>
      </w:pPr>
      <w:r>
        <w:rPr>
          <w:sz w:val="16"/>
          <w:szCs w:val="16"/>
          <w:bdr w:val="none" w:sz="0" w:space="0" w:color="auto" w:frame="1"/>
          <w:vertAlign w:val="superscript"/>
          <w:lang w:val="en-US"/>
        </w:rPr>
        <w:t>*</w:t>
      </w:r>
      <w:r w:rsidR="00572943" w:rsidRPr="002D2E32">
        <w:rPr>
          <w:sz w:val="16"/>
          <w:szCs w:val="16"/>
          <w:bdr w:val="none" w:sz="0" w:space="0" w:color="auto" w:frame="1"/>
          <w:lang w:val="en-US"/>
        </w:rPr>
        <w:t xml:space="preserve">Patients with 1-month post index CE. </w:t>
      </w:r>
      <w:r w:rsidR="00572943" w:rsidRPr="002D2E32">
        <w:rPr>
          <w:sz w:val="16"/>
          <w:szCs w:val="16"/>
          <w:shd w:val="clear" w:color="auto" w:fill="FFFFFF"/>
          <w:lang w:val="en-US"/>
        </w:rPr>
        <w:t>Patients with at least one claim for any service (i.e., Drug, Procedures, consultation etc. in any market CVD or non-CVD) in 1-month post index period, these patients were selected and the change in LLT use is reported.</w:t>
      </w:r>
    </w:p>
    <w:p w14:paraId="3B29C766" w14:textId="77777777" w:rsidR="005A5CB5" w:rsidRPr="00572943" w:rsidRDefault="005A5CB5" w:rsidP="00CA74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D35AC9" w14:textId="77777777" w:rsidR="00572943" w:rsidRDefault="00572943" w:rsidP="00CA74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4EBCD7" w14:textId="77777777" w:rsidR="00572943" w:rsidRPr="00390FC1" w:rsidRDefault="00572943" w:rsidP="00CA74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572943" w:rsidRPr="00390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997E1EBA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 w15:restartNumberingAfterBreak="0">
    <w:nsid w:val="07CE26BE"/>
    <w:multiLevelType w:val="hybridMultilevel"/>
    <w:tmpl w:val="E7B825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1460C0"/>
    <w:multiLevelType w:val="hybridMultilevel"/>
    <w:tmpl w:val="D152E13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E752AC"/>
    <w:multiLevelType w:val="hybridMultilevel"/>
    <w:tmpl w:val="CEEE186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6BF1858"/>
    <w:multiLevelType w:val="hybridMultilevel"/>
    <w:tmpl w:val="8884D6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CD6586"/>
    <w:multiLevelType w:val="hybridMultilevel"/>
    <w:tmpl w:val="25AEF6B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8362F"/>
    <w:multiLevelType w:val="hybridMultilevel"/>
    <w:tmpl w:val="E306FA3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5F14A8"/>
    <w:multiLevelType w:val="hybridMultilevel"/>
    <w:tmpl w:val="6A9C526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DED501A"/>
    <w:multiLevelType w:val="hybridMultilevel"/>
    <w:tmpl w:val="8EE67256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CD7B6B"/>
    <w:multiLevelType w:val="hybridMultilevel"/>
    <w:tmpl w:val="194859D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BAA1A6D"/>
    <w:multiLevelType w:val="hybridMultilevel"/>
    <w:tmpl w:val="F6B40EE2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7"/>
  </w:num>
  <w:num w:numId="6">
    <w:abstractNumId w:val="10"/>
  </w:num>
  <w:num w:numId="7">
    <w:abstractNumId w:val="5"/>
  </w:num>
  <w:num w:numId="8">
    <w:abstractNumId w:val="8"/>
  </w:num>
  <w:num w:numId="9">
    <w:abstractNumId w:val="11"/>
  </w:num>
  <w:num w:numId="10">
    <w:abstractNumId w:val="3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52E"/>
    <w:rsid w:val="000248A7"/>
    <w:rsid w:val="00033D3A"/>
    <w:rsid w:val="000A2B84"/>
    <w:rsid w:val="000A5FC2"/>
    <w:rsid w:val="00125A06"/>
    <w:rsid w:val="001A33B0"/>
    <w:rsid w:val="0021235B"/>
    <w:rsid w:val="00346BD4"/>
    <w:rsid w:val="0037630E"/>
    <w:rsid w:val="00390FC1"/>
    <w:rsid w:val="003D59CA"/>
    <w:rsid w:val="0041419C"/>
    <w:rsid w:val="0047306B"/>
    <w:rsid w:val="004D5C5B"/>
    <w:rsid w:val="005572CF"/>
    <w:rsid w:val="00572943"/>
    <w:rsid w:val="005743C9"/>
    <w:rsid w:val="005A5CB5"/>
    <w:rsid w:val="005C6FC7"/>
    <w:rsid w:val="0060568C"/>
    <w:rsid w:val="00690DF9"/>
    <w:rsid w:val="006943DA"/>
    <w:rsid w:val="006E3C37"/>
    <w:rsid w:val="006F0A0C"/>
    <w:rsid w:val="007078E2"/>
    <w:rsid w:val="00754F19"/>
    <w:rsid w:val="0077554A"/>
    <w:rsid w:val="0080416B"/>
    <w:rsid w:val="00837A12"/>
    <w:rsid w:val="008402C0"/>
    <w:rsid w:val="008A7796"/>
    <w:rsid w:val="008B712C"/>
    <w:rsid w:val="0093172F"/>
    <w:rsid w:val="009364C1"/>
    <w:rsid w:val="009B7802"/>
    <w:rsid w:val="009F4A96"/>
    <w:rsid w:val="00A01A2E"/>
    <w:rsid w:val="00A10124"/>
    <w:rsid w:val="00A263AA"/>
    <w:rsid w:val="00AF6AF2"/>
    <w:rsid w:val="00B827DB"/>
    <w:rsid w:val="00C35210"/>
    <w:rsid w:val="00C71B91"/>
    <w:rsid w:val="00C71BE9"/>
    <w:rsid w:val="00C94C92"/>
    <w:rsid w:val="00CA74AA"/>
    <w:rsid w:val="00D166A4"/>
    <w:rsid w:val="00D6784A"/>
    <w:rsid w:val="00DE752E"/>
    <w:rsid w:val="00E2483D"/>
    <w:rsid w:val="00E45402"/>
    <w:rsid w:val="00E822E1"/>
    <w:rsid w:val="00ED3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06C4B"/>
  <w15:docId w15:val="{6260AFE8-2156-412A-A9D8-1B181F79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BodyText"/>
    <w:next w:val="BodyText"/>
    <w:link w:val="Heading1Char"/>
    <w:qFormat/>
    <w:rsid w:val="00DE752E"/>
    <w:pPr>
      <w:keepNext/>
      <w:numPr>
        <w:numId w:val="1"/>
      </w:numPr>
      <w:tabs>
        <w:tab w:val="left" w:pos="567"/>
      </w:tabs>
      <w:spacing w:before="240"/>
      <w:outlineLvl w:val="0"/>
    </w:pPr>
    <w:rPr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DE752E"/>
    <w:pPr>
      <w:keepNext/>
      <w:numPr>
        <w:ilvl w:val="1"/>
        <w:numId w:val="1"/>
      </w:numPr>
      <w:tabs>
        <w:tab w:val="left" w:pos="709"/>
      </w:tabs>
      <w:spacing w:before="240"/>
      <w:outlineLvl w:val="1"/>
    </w:pPr>
    <w:rPr>
      <w:b/>
      <w:szCs w:val="20"/>
    </w:rPr>
  </w:style>
  <w:style w:type="paragraph" w:styleId="Heading3">
    <w:name w:val="heading 3"/>
    <w:basedOn w:val="Heading2"/>
    <w:next w:val="BodyText"/>
    <w:link w:val="Heading3Char"/>
    <w:qFormat/>
    <w:rsid w:val="00DE752E"/>
    <w:pPr>
      <w:numPr>
        <w:ilvl w:val="2"/>
      </w:numPr>
      <w:tabs>
        <w:tab w:val="clear" w:pos="709"/>
      </w:tabs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DE752E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52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8E2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8E2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8E2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8E2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752E"/>
    <w:rPr>
      <w:rFonts w:ascii="Times New Roman" w:eastAsia="Times New Roman" w:hAnsi="Times New Roman" w:cs="Times New Roman"/>
      <w:b/>
      <w:caps/>
      <w:sz w:val="26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DE752E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DE752E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DE752E"/>
    <w:rPr>
      <w:rFonts w:ascii="Times New Roman" w:eastAsia="Times New Roman" w:hAnsi="Times New Roman" w:cs="Times New Roman"/>
      <w:b/>
      <w:i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52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ListParagraph">
    <w:name w:val="List Paragraph"/>
    <w:aliases w:val="Table Bullets"/>
    <w:basedOn w:val="Normal"/>
    <w:link w:val="ListParagraphChar"/>
    <w:uiPriority w:val="34"/>
    <w:qFormat/>
    <w:rsid w:val="00DE752E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DE752E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E752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aliases w:val="Table Bullets Char"/>
    <w:link w:val="ListParagraph"/>
    <w:uiPriority w:val="34"/>
    <w:locked/>
    <w:rsid w:val="00DE752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qFormat/>
    <w:rsid w:val="007078E2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8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8E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8E2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8E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8E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078E2"/>
    <w:pPr>
      <w:tabs>
        <w:tab w:val="left" w:pos="567"/>
      </w:tabs>
      <w:spacing w:after="0" w:line="360" w:lineRule="auto"/>
      <w:jc w:val="center"/>
    </w:pPr>
    <w:rPr>
      <w:rFonts w:ascii="Times New Roman" w:eastAsia="Times New Roman" w:hAnsi="Times New Roman" w:cs="Times New Roman"/>
      <w:b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7078E2"/>
    <w:rPr>
      <w:rFonts w:ascii="Times New Roman" w:eastAsia="Times New Roman" w:hAnsi="Times New Roman" w:cs="Times New Roman"/>
      <w:b/>
      <w:iCs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0FC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FC1"/>
    <w:rPr>
      <w:rFonts w:ascii="Tahoma" w:hAnsi="Tahoma" w:cs="Tahoma"/>
      <w:sz w:val="16"/>
      <w:szCs w:val="16"/>
    </w:rPr>
  </w:style>
  <w:style w:type="paragraph" w:customStyle="1" w:styleId="xmsolistparagraph">
    <w:name w:val="x_msolistparagraph"/>
    <w:basedOn w:val="Normal"/>
    <w:rsid w:val="00572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A96"/>
    <w:pPr>
      <w:spacing w:after="200" w:line="240" w:lineRule="auto"/>
    </w:pPr>
    <w:rPr>
      <w:rFonts w:asciiTheme="minorHAnsi" w:eastAsiaTheme="minorHAnsi" w:hAnsiTheme="minorHAnsi" w:cstheme="minorBidi"/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A96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3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0</Pages>
  <Words>1724</Words>
  <Characters>9832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Vadnerkar, Shweta</cp:lastModifiedBy>
  <cp:revision>28</cp:revision>
  <dcterms:created xsi:type="dcterms:W3CDTF">2020-12-15T15:28:00Z</dcterms:created>
  <dcterms:modified xsi:type="dcterms:W3CDTF">2021-05-13T11:56:00Z</dcterms:modified>
</cp:coreProperties>
</file>